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64A31" w14:textId="23E7B5C8" w:rsidR="00844E69" w:rsidRPr="00CC3186" w:rsidRDefault="00844E69" w:rsidP="00B77418">
      <w:pPr>
        <w:pStyle w:val="Header"/>
        <w:tabs>
          <w:tab w:val="clear" w:pos="4320"/>
          <w:tab w:val="clear" w:pos="8640"/>
        </w:tabs>
        <w:spacing w:line="360" w:lineRule="auto"/>
        <w:ind w:left="5760" w:firstLine="373"/>
        <w:jc w:val="right"/>
      </w:pPr>
    </w:p>
    <w:p w14:paraId="055B5047" w14:textId="77777777" w:rsidR="00844E69" w:rsidRPr="00CC3186" w:rsidRDefault="00844E69" w:rsidP="00B77418">
      <w:pPr>
        <w:pStyle w:val="Header"/>
        <w:tabs>
          <w:tab w:val="clear" w:pos="4320"/>
          <w:tab w:val="clear" w:pos="8640"/>
        </w:tabs>
        <w:spacing w:line="360" w:lineRule="auto"/>
        <w:ind w:left="5760" w:firstLine="373"/>
        <w:jc w:val="right"/>
      </w:pPr>
    </w:p>
    <w:p w14:paraId="1B237A27" w14:textId="77777777" w:rsidR="00844E69" w:rsidRPr="00CC3186" w:rsidRDefault="00844E69" w:rsidP="00B77418">
      <w:pPr>
        <w:pStyle w:val="Header"/>
        <w:tabs>
          <w:tab w:val="clear" w:pos="4320"/>
          <w:tab w:val="clear" w:pos="8640"/>
        </w:tabs>
        <w:ind w:left="5760"/>
        <w:jc w:val="right"/>
        <w:rPr>
          <w:sz w:val="18"/>
          <w:szCs w:val="22"/>
        </w:rPr>
      </w:pPr>
    </w:p>
    <w:p w14:paraId="2491B4EE" w14:textId="77777777" w:rsidR="00A35924" w:rsidRPr="00CC3186" w:rsidRDefault="00461ED7" w:rsidP="00B77418">
      <w:pPr>
        <w:jc w:val="center"/>
        <w:rPr>
          <w:rFonts w:ascii="Arial" w:hAnsi="Arial" w:cs="Arial"/>
          <w:b/>
          <w:sz w:val="32"/>
          <w:szCs w:val="32"/>
        </w:rPr>
      </w:pPr>
      <w:r w:rsidRPr="00CC3186">
        <w:rPr>
          <w:rFonts w:ascii="Arial" w:hAnsi="Arial" w:cs="Arial"/>
          <w:b/>
          <w:sz w:val="32"/>
          <w:szCs w:val="32"/>
        </w:rPr>
        <w:t>Early self-initiated upper-body exercise to improve volitional control below the level of injury after spinal cord injury</w:t>
      </w:r>
    </w:p>
    <w:p w14:paraId="4B879BC1" w14:textId="7EC9F38F" w:rsidR="00B735B6" w:rsidRPr="00CC3186" w:rsidRDefault="00B735B6" w:rsidP="00B77418">
      <w:pPr>
        <w:jc w:val="center"/>
        <w:rPr>
          <w:rFonts w:ascii="Arial" w:hAnsi="Arial" w:cs="Arial"/>
          <w:sz w:val="28"/>
          <w:u w:val="single"/>
        </w:rPr>
      </w:pPr>
      <w:r w:rsidRPr="00CC3186">
        <w:rPr>
          <w:rFonts w:ascii="Arial" w:hAnsi="Arial" w:cs="Arial"/>
          <w:sz w:val="28"/>
          <w:u w:val="single"/>
        </w:rPr>
        <w:t xml:space="preserve">Focus group </w:t>
      </w:r>
      <w:r w:rsidR="00F361AE" w:rsidRPr="00CC3186">
        <w:rPr>
          <w:rFonts w:ascii="Arial" w:hAnsi="Arial" w:cs="Arial"/>
          <w:sz w:val="28"/>
          <w:u w:val="single"/>
        </w:rPr>
        <w:t>schedule.</w:t>
      </w:r>
    </w:p>
    <w:p w14:paraId="37516C53" w14:textId="77777777" w:rsidR="00E5159B" w:rsidRDefault="00E5159B" w:rsidP="00B77418">
      <w:pPr>
        <w:spacing w:line="360" w:lineRule="auto"/>
        <w:jc w:val="center"/>
        <w:rPr>
          <w:rFonts w:ascii="Arial" w:hAnsi="Arial" w:cs="Arial"/>
          <w:szCs w:val="22"/>
          <w:u w:val="single"/>
        </w:rPr>
      </w:pPr>
    </w:p>
    <w:p w14:paraId="132D9E4B" w14:textId="239C1EAC" w:rsidR="00B879C7" w:rsidRPr="00CC3186" w:rsidRDefault="00685638" w:rsidP="00B77418">
      <w:pPr>
        <w:spacing w:line="360" w:lineRule="auto"/>
        <w:jc w:val="center"/>
        <w:rPr>
          <w:rFonts w:ascii="Arial" w:hAnsi="Arial" w:cs="Arial"/>
          <w:szCs w:val="22"/>
          <w:u w:val="single"/>
        </w:rPr>
      </w:pPr>
      <w:r w:rsidRPr="00CC3186">
        <w:rPr>
          <w:rFonts w:ascii="Arial" w:hAnsi="Arial" w:cs="Arial"/>
          <w:szCs w:val="22"/>
          <w:u w:val="single"/>
        </w:rPr>
        <w:t>RECORDING</w:t>
      </w:r>
    </w:p>
    <w:p w14:paraId="158B3A8A" w14:textId="6B6C6448" w:rsidR="00B735B6" w:rsidRPr="00CC3186" w:rsidRDefault="00B735B6" w:rsidP="00B77418">
      <w:pPr>
        <w:pStyle w:val="ListParagraph"/>
        <w:numPr>
          <w:ilvl w:val="0"/>
          <w:numId w:val="4"/>
        </w:numPr>
        <w:spacing w:after="160" w:line="360" w:lineRule="auto"/>
        <w:rPr>
          <w:rFonts w:ascii="Arial" w:hAnsi="Arial" w:cs="Arial"/>
          <w:b/>
        </w:rPr>
      </w:pPr>
      <w:r w:rsidRPr="00CC3186">
        <w:rPr>
          <w:rFonts w:ascii="Arial" w:hAnsi="Arial" w:cs="Arial"/>
          <w:b/>
        </w:rPr>
        <w:t>Introduction by Moderator</w:t>
      </w:r>
      <w:r w:rsidR="00A13698" w:rsidRPr="00CC3186">
        <w:rPr>
          <w:rFonts w:ascii="Arial" w:hAnsi="Arial" w:cs="Arial"/>
          <w:b/>
        </w:rPr>
        <w:t xml:space="preserve"> (</w:t>
      </w:r>
      <w:r w:rsidR="00C40F12" w:rsidRPr="00CC3186">
        <w:rPr>
          <w:rFonts w:ascii="Arial" w:hAnsi="Arial" w:cs="Arial"/>
          <w:b/>
        </w:rPr>
        <w:t>5</w:t>
      </w:r>
      <w:r w:rsidR="00A13698" w:rsidRPr="00CC3186">
        <w:rPr>
          <w:rFonts w:ascii="Arial" w:hAnsi="Arial" w:cs="Arial"/>
          <w:b/>
        </w:rPr>
        <w:t xml:space="preserve"> minutes)</w:t>
      </w:r>
    </w:p>
    <w:p w14:paraId="652587A1" w14:textId="76DAC6F9" w:rsidR="00105AA8" w:rsidRPr="00CC3186" w:rsidRDefault="00105AA8" w:rsidP="00B77418">
      <w:pPr>
        <w:pStyle w:val="ListParagraph"/>
        <w:spacing w:after="160" w:line="360" w:lineRule="auto"/>
        <w:rPr>
          <w:rFonts w:ascii="Arial" w:hAnsi="Arial" w:cs="Arial"/>
        </w:rPr>
      </w:pPr>
      <w:r w:rsidRPr="00CC3186">
        <w:rPr>
          <w:rFonts w:ascii="Arial" w:hAnsi="Arial" w:cs="Arial"/>
        </w:rPr>
        <w:t>Thank you all for joining us today. We really appreciate your time and willingness to share your experiences from the "</w:t>
      </w:r>
      <w:r w:rsidR="00376138" w:rsidRPr="00CC3186">
        <w:rPr>
          <w:rFonts w:ascii="Arial" w:hAnsi="Arial" w:cs="Arial"/>
        </w:rPr>
        <w:t>Arm cycling study</w:t>
      </w:r>
      <w:r w:rsidRPr="00CC3186">
        <w:rPr>
          <w:rFonts w:ascii="Arial" w:hAnsi="Arial" w:cs="Arial"/>
        </w:rPr>
        <w:t>”. Your feedback is invaluable in helping us understand what worked well and how we can improve the programme. The purpose of this session is to hear your thoughts on participating in the</w:t>
      </w:r>
      <w:r w:rsidR="004945FF" w:rsidRPr="00CC3186">
        <w:rPr>
          <w:rFonts w:ascii="Arial" w:hAnsi="Arial" w:cs="Arial"/>
        </w:rPr>
        <w:t xml:space="preserve"> 8-weeks training programme</w:t>
      </w:r>
      <w:r w:rsidRPr="00CC3186">
        <w:rPr>
          <w:rFonts w:ascii="Arial" w:hAnsi="Arial" w:cs="Arial"/>
        </w:rPr>
        <w:t>. There are no right or wrong answers—we’re here to learn from your experiences. The discussion will take about 60 minutes and will be recorded to ensure we capture everything accurately.</w:t>
      </w:r>
    </w:p>
    <w:p w14:paraId="509D4CF5" w14:textId="77777777" w:rsidR="00105AA8" w:rsidRPr="00CC3186" w:rsidRDefault="00105AA8" w:rsidP="00B77418">
      <w:pPr>
        <w:pStyle w:val="ListParagraph"/>
        <w:spacing w:after="160" w:line="360" w:lineRule="auto"/>
        <w:rPr>
          <w:rFonts w:ascii="Arial" w:hAnsi="Arial" w:cs="Arial"/>
          <w:b/>
          <w:bCs/>
        </w:rPr>
      </w:pPr>
      <w:r w:rsidRPr="00CC3186">
        <w:rPr>
          <w:rFonts w:ascii="Arial" w:hAnsi="Arial" w:cs="Arial"/>
          <w:b/>
          <w:bCs/>
        </w:rPr>
        <w:t>To protect your privacy:</w:t>
      </w:r>
    </w:p>
    <w:p w14:paraId="799B1B95" w14:textId="77777777" w:rsidR="00105AA8" w:rsidRPr="00CC3186" w:rsidRDefault="00105AA8" w:rsidP="00B77418">
      <w:pPr>
        <w:pStyle w:val="ListParagraph"/>
        <w:numPr>
          <w:ilvl w:val="0"/>
          <w:numId w:val="14"/>
        </w:numPr>
        <w:spacing w:after="160" w:line="360" w:lineRule="auto"/>
        <w:rPr>
          <w:rFonts w:ascii="Arial" w:hAnsi="Arial" w:cs="Arial"/>
        </w:rPr>
      </w:pPr>
      <w:r w:rsidRPr="00CC3186">
        <w:rPr>
          <w:rFonts w:ascii="Arial" w:hAnsi="Arial" w:cs="Arial"/>
        </w:rPr>
        <w:t>Your names will not appear in any reports.</w:t>
      </w:r>
    </w:p>
    <w:p w14:paraId="4E7E2C79" w14:textId="77777777" w:rsidR="00105AA8" w:rsidRPr="00CC3186" w:rsidRDefault="00105AA8" w:rsidP="00B77418">
      <w:pPr>
        <w:pStyle w:val="ListParagraph"/>
        <w:numPr>
          <w:ilvl w:val="0"/>
          <w:numId w:val="14"/>
        </w:numPr>
        <w:spacing w:after="160" w:line="360" w:lineRule="auto"/>
        <w:rPr>
          <w:rFonts w:ascii="Arial" w:hAnsi="Arial" w:cs="Arial"/>
        </w:rPr>
      </w:pPr>
      <w:r w:rsidRPr="00CC3186">
        <w:rPr>
          <w:rFonts w:ascii="Arial" w:hAnsi="Arial" w:cs="Arial"/>
        </w:rPr>
        <w:t>If we use quotes, we’ll use pseudonyms.</w:t>
      </w:r>
    </w:p>
    <w:p w14:paraId="597CF5D9" w14:textId="77777777" w:rsidR="00105AA8" w:rsidRPr="00CC3186" w:rsidRDefault="00105AA8" w:rsidP="00B77418">
      <w:pPr>
        <w:pStyle w:val="ListParagraph"/>
        <w:numPr>
          <w:ilvl w:val="0"/>
          <w:numId w:val="14"/>
        </w:numPr>
        <w:spacing w:after="160" w:line="360" w:lineRule="auto"/>
        <w:rPr>
          <w:rFonts w:ascii="Arial" w:hAnsi="Arial" w:cs="Arial"/>
        </w:rPr>
      </w:pPr>
      <w:r w:rsidRPr="00CC3186">
        <w:rPr>
          <w:rFonts w:ascii="Arial" w:hAnsi="Arial" w:cs="Arial"/>
        </w:rPr>
        <w:t>The recordings will only be accessible to the research team, stored securely on the University research data server for 10 years, and then deleted.</w:t>
      </w:r>
    </w:p>
    <w:p w14:paraId="29F06225" w14:textId="6F6A6DA7" w:rsidR="00105AA8" w:rsidRPr="00CC3186" w:rsidRDefault="00105AA8" w:rsidP="00B77418">
      <w:pPr>
        <w:pStyle w:val="ListParagraph"/>
        <w:spacing w:after="160" w:line="360" w:lineRule="auto"/>
        <w:rPr>
          <w:rFonts w:ascii="Arial" w:hAnsi="Arial" w:cs="Arial"/>
          <w:b/>
          <w:bCs/>
        </w:rPr>
      </w:pPr>
      <w:r w:rsidRPr="00CC3186">
        <w:rPr>
          <w:rFonts w:ascii="Arial" w:hAnsi="Arial" w:cs="Arial"/>
          <w:b/>
          <w:bCs/>
        </w:rPr>
        <w:t>A few ground rules before we begin:</w:t>
      </w:r>
    </w:p>
    <w:p w14:paraId="4EE919CB" w14:textId="77777777" w:rsidR="00105AA8" w:rsidRPr="00CC3186" w:rsidRDefault="00105AA8" w:rsidP="00B77418">
      <w:pPr>
        <w:pStyle w:val="ListParagraph"/>
        <w:numPr>
          <w:ilvl w:val="0"/>
          <w:numId w:val="15"/>
        </w:numPr>
        <w:spacing w:after="160" w:line="360" w:lineRule="auto"/>
        <w:rPr>
          <w:rFonts w:ascii="Arial" w:hAnsi="Arial" w:cs="Arial"/>
        </w:rPr>
      </w:pPr>
      <w:r w:rsidRPr="00CC3186">
        <w:rPr>
          <w:rFonts w:ascii="Arial" w:hAnsi="Arial" w:cs="Arial"/>
        </w:rPr>
        <w:t>Please avoid using real names during our discussion; if you do, we’ll replace them with pseudonyms in the transcript.</w:t>
      </w:r>
    </w:p>
    <w:p w14:paraId="34E2495F" w14:textId="77777777" w:rsidR="0026346C" w:rsidRPr="00CC3186" w:rsidRDefault="00105AA8" w:rsidP="00B77418">
      <w:pPr>
        <w:pStyle w:val="ListParagraph"/>
        <w:numPr>
          <w:ilvl w:val="0"/>
          <w:numId w:val="15"/>
        </w:numPr>
        <w:spacing w:after="160" w:line="360" w:lineRule="auto"/>
        <w:rPr>
          <w:rFonts w:ascii="Arial" w:hAnsi="Arial" w:cs="Arial"/>
        </w:rPr>
      </w:pPr>
      <w:r w:rsidRPr="00CC3186">
        <w:rPr>
          <w:rFonts w:ascii="Arial" w:hAnsi="Arial" w:cs="Arial"/>
        </w:rPr>
        <w:t>Let’s aim for a respectful and collaborative conversation. It’s okay to agree or disagree, but please allow one person to speak at a time so everyone can share their thoughts.</w:t>
      </w:r>
    </w:p>
    <w:p w14:paraId="5A4C614C" w14:textId="7618EA52" w:rsidR="00105AA8" w:rsidRPr="00CC3186" w:rsidRDefault="00105AA8" w:rsidP="00B77418">
      <w:pPr>
        <w:spacing w:after="160" w:line="360" w:lineRule="auto"/>
        <w:ind w:left="720"/>
        <w:rPr>
          <w:rFonts w:ascii="Arial" w:hAnsi="Arial" w:cs="Arial"/>
        </w:rPr>
      </w:pPr>
      <w:r w:rsidRPr="00CC3186">
        <w:rPr>
          <w:rFonts w:ascii="Arial" w:hAnsi="Arial" w:cs="Arial"/>
        </w:rPr>
        <w:t>Now, let’s start by introducing ourselves. Please share your first name or a nickname you’re comfortable using today.</w:t>
      </w:r>
    </w:p>
    <w:p w14:paraId="3410E524" w14:textId="77777777" w:rsidR="00105AA8" w:rsidRPr="00CC3186" w:rsidRDefault="00105AA8" w:rsidP="00B77418">
      <w:pPr>
        <w:pStyle w:val="ListParagraph"/>
        <w:spacing w:after="160" w:line="360" w:lineRule="auto"/>
        <w:rPr>
          <w:rFonts w:ascii="Arial" w:hAnsi="Arial" w:cs="Arial"/>
        </w:rPr>
      </w:pPr>
      <w:r w:rsidRPr="00CC3186">
        <w:rPr>
          <w:rFonts w:ascii="Arial" w:hAnsi="Arial" w:cs="Arial"/>
        </w:rPr>
        <w:t xml:space="preserve">Before we continue, </w:t>
      </w:r>
      <w:r w:rsidRPr="00CC3186">
        <w:rPr>
          <w:rFonts w:ascii="Arial" w:hAnsi="Arial" w:cs="Arial"/>
          <w:u w:val="single"/>
        </w:rPr>
        <w:t>I’d like to confirm that you all agree to keep this discussion confidential and that you’re happy to proceed. If so, please raise your hand to indicate your consent.</w:t>
      </w:r>
    </w:p>
    <w:p w14:paraId="51FEBC7E" w14:textId="4AA65E0A" w:rsidR="00943331" w:rsidRPr="00CC3186" w:rsidRDefault="00105AA8" w:rsidP="00B77418">
      <w:pPr>
        <w:pStyle w:val="ListParagraph"/>
        <w:spacing w:after="160" w:line="360" w:lineRule="auto"/>
        <w:rPr>
          <w:rFonts w:ascii="Arial" w:hAnsi="Arial" w:cs="Arial"/>
        </w:rPr>
      </w:pPr>
      <w:r w:rsidRPr="00CC3186">
        <w:rPr>
          <w:rFonts w:ascii="Arial" w:hAnsi="Arial" w:cs="Arial"/>
        </w:rPr>
        <w:t>Thank you! I’ll now begin the recording.</w:t>
      </w:r>
    </w:p>
    <w:p w14:paraId="2115A7B4" w14:textId="77777777" w:rsidR="00E3295A" w:rsidRPr="00CC3186" w:rsidRDefault="00E3295A" w:rsidP="00B77418">
      <w:pPr>
        <w:pStyle w:val="ListParagraph"/>
        <w:spacing w:after="160" w:line="360" w:lineRule="auto"/>
        <w:rPr>
          <w:rFonts w:ascii="Arial" w:hAnsi="Arial" w:cs="Arial"/>
        </w:rPr>
      </w:pPr>
    </w:p>
    <w:p w14:paraId="69022F90" w14:textId="77777777" w:rsidR="00D74687" w:rsidRPr="00CC3186" w:rsidRDefault="00D74687" w:rsidP="00B77418">
      <w:pPr>
        <w:pStyle w:val="ListParagraph"/>
        <w:spacing w:after="160" w:line="360" w:lineRule="auto"/>
        <w:rPr>
          <w:rFonts w:ascii="Arial" w:hAnsi="Arial" w:cs="Arial"/>
        </w:rPr>
      </w:pPr>
    </w:p>
    <w:p w14:paraId="34245D66" w14:textId="77777777" w:rsidR="00D74687" w:rsidRPr="00CC3186" w:rsidRDefault="00D74687" w:rsidP="00B77418">
      <w:pPr>
        <w:pStyle w:val="ListParagraph"/>
        <w:spacing w:after="160" w:line="360" w:lineRule="auto"/>
        <w:rPr>
          <w:rFonts w:ascii="Arial" w:hAnsi="Arial" w:cs="Arial"/>
        </w:rPr>
      </w:pPr>
    </w:p>
    <w:p w14:paraId="27AAEA15" w14:textId="7E3F9DD9" w:rsidR="000D2CD6" w:rsidRPr="00CC3186" w:rsidRDefault="000D2CD6" w:rsidP="000D2CD6">
      <w:pPr>
        <w:pStyle w:val="ListParagraph"/>
        <w:numPr>
          <w:ilvl w:val="0"/>
          <w:numId w:val="4"/>
        </w:numPr>
        <w:spacing w:after="160" w:line="360" w:lineRule="auto"/>
        <w:rPr>
          <w:rFonts w:ascii="Arial" w:hAnsi="Arial" w:cs="Arial"/>
          <w:b/>
        </w:rPr>
      </w:pPr>
      <w:r w:rsidRPr="00CC3186">
        <w:rPr>
          <w:rFonts w:ascii="Arial" w:hAnsi="Arial" w:cs="Arial"/>
          <w:b/>
          <w:bCs/>
        </w:rPr>
        <w:t>Arm-Crank Exercise Training Experience</w:t>
      </w:r>
    </w:p>
    <w:p w14:paraId="1F42DDD5" w14:textId="77777777" w:rsidR="00A81CEC" w:rsidRPr="00CC3186" w:rsidRDefault="00A81CEC" w:rsidP="00A81CEC">
      <w:pPr>
        <w:pStyle w:val="ListParagraph"/>
        <w:spacing w:after="160" w:line="360" w:lineRule="auto"/>
        <w:rPr>
          <w:rFonts w:ascii="Arial" w:hAnsi="Arial" w:cs="Arial"/>
          <w:b/>
        </w:rPr>
      </w:pPr>
    </w:p>
    <w:p w14:paraId="6C539C76" w14:textId="72B3F4BB" w:rsidR="00CA7CC8" w:rsidRPr="00CC3186" w:rsidRDefault="00CA7CC8" w:rsidP="008226EB">
      <w:pPr>
        <w:pStyle w:val="ListParagraph"/>
        <w:numPr>
          <w:ilvl w:val="0"/>
          <w:numId w:val="22"/>
        </w:numPr>
        <w:spacing w:after="160" w:line="360" w:lineRule="auto"/>
        <w:rPr>
          <w:rFonts w:ascii="Arial" w:hAnsi="Arial" w:cs="Arial"/>
          <w:b/>
        </w:rPr>
      </w:pPr>
      <w:r w:rsidRPr="00CC3186">
        <w:rPr>
          <w:rFonts w:ascii="Arial" w:hAnsi="Arial" w:cs="Arial"/>
          <w:b/>
        </w:rPr>
        <w:t xml:space="preserve">Trunk control </w:t>
      </w:r>
    </w:p>
    <w:p w14:paraId="6EBE0906" w14:textId="77777777" w:rsidR="00CA7CC8" w:rsidRPr="00CC3186" w:rsidRDefault="00CA7CC8" w:rsidP="00CA7CC8">
      <w:pPr>
        <w:pStyle w:val="ListParagraph"/>
        <w:numPr>
          <w:ilvl w:val="0"/>
          <w:numId w:val="31"/>
        </w:numPr>
        <w:spacing w:after="160" w:line="360" w:lineRule="auto"/>
        <w:rPr>
          <w:rFonts w:ascii="Arial" w:hAnsi="Arial" w:cs="Arial"/>
          <w:b/>
        </w:rPr>
      </w:pPr>
      <w:r w:rsidRPr="00CC3186">
        <w:rPr>
          <w:rFonts w:ascii="Arial" w:hAnsi="Arial" w:cs="Arial"/>
          <w:color w:val="000000"/>
        </w:rPr>
        <w:t xml:space="preserve">Do you think core/trunk control is important for you? </w:t>
      </w:r>
    </w:p>
    <w:p w14:paraId="73184386" w14:textId="0ED69619" w:rsidR="00CA7CC8" w:rsidRPr="00CC3186" w:rsidRDefault="00CA7CC8" w:rsidP="00CA7CC8">
      <w:pPr>
        <w:pStyle w:val="ListParagraph"/>
        <w:numPr>
          <w:ilvl w:val="0"/>
          <w:numId w:val="31"/>
        </w:numPr>
        <w:spacing w:after="160" w:line="360" w:lineRule="auto"/>
        <w:rPr>
          <w:rFonts w:ascii="Arial" w:hAnsi="Arial" w:cs="Arial"/>
          <w:b/>
        </w:rPr>
      </w:pPr>
      <w:r w:rsidRPr="00CC3186">
        <w:rPr>
          <w:rFonts w:ascii="Arial" w:hAnsi="Arial" w:cs="Arial"/>
          <w:color w:val="000000"/>
        </w:rPr>
        <w:lastRenderedPageBreak/>
        <w:t xml:space="preserve">How relevant is trunk control for your recovery? </w:t>
      </w:r>
    </w:p>
    <w:p w14:paraId="0662D16E" w14:textId="0B6D1701" w:rsidR="00CA7CC8" w:rsidRPr="00CC3186" w:rsidRDefault="00CA7CC8" w:rsidP="00CA7CC8">
      <w:pPr>
        <w:pStyle w:val="ListParagraph"/>
        <w:numPr>
          <w:ilvl w:val="0"/>
          <w:numId w:val="31"/>
        </w:numPr>
        <w:spacing w:after="160" w:line="360" w:lineRule="auto"/>
        <w:rPr>
          <w:rFonts w:ascii="Arial" w:hAnsi="Arial" w:cs="Arial"/>
          <w:b/>
        </w:rPr>
      </w:pPr>
      <w:r w:rsidRPr="00CC3186">
        <w:rPr>
          <w:rFonts w:ascii="Arial" w:hAnsi="Arial" w:cs="Arial"/>
          <w:color w:val="000000"/>
        </w:rPr>
        <w:t>Since your injury, what exercises have you been doing to improve trunk control?</w:t>
      </w:r>
    </w:p>
    <w:p w14:paraId="4F9B4C15" w14:textId="78EE62DC" w:rsidR="008226EB" w:rsidRPr="00CC3186" w:rsidRDefault="008226EB" w:rsidP="008226EB">
      <w:pPr>
        <w:pStyle w:val="ListParagraph"/>
        <w:numPr>
          <w:ilvl w:val="0"/>
          <w:numId w:val="22"/>
        </w:numPr>
        <w:spacing w:after="160" w:line="360" w:lineRule="auto"/>
        <w:rPr>
          <w:rFonts w:ascii="Arial" w:hAnsi="Arial" w:cs="Arial"/>
          <w:b/>
        </w:rPr>
      </w:pPr>
      <w:r w:rsidRPr="00CC3186">
        <w:rPr>
          <w:rFonts w:ascii="Arial" w:hAnsi="Arial" w:cs="Arial"/>
          <w:b/>
        </w:rPr>
        <w:t>Expectations before the study</w:t>
      </w:r>
    </w:p>
    <w:p w14:paraId="13C29D32" w14:textId="74FB1E8E" w:rsidR="008226EB" w:rsidRPr="00CC3186" w:rsidRDefault="008226EB" w:rsidP="008226EB">
      <w:pPr>
        <w:pStyle w:val="ListParagraph"/>
        <w:numPr>
          <w:ilvl w:val="0"/>
          <w:numId w:val="11"/>
        </w:numPr>
        <w:spacing w:after="160" w:line="360" w:lineRule="auto"/>
        <w:rPr>
          <w:rFonts w:ascii="Arial" w:hAnsi="Arial" w:cs="Arial"/>
        </w:rPr>
      </w:pPr>
      <w:r w:rsidRPr="00CC3186">
        <w:rPr>
          <w:rFonts w:ascii="Arial" w:hAnsi="Arial" w:cs="Arial"/>
        </w:rPr>
        <w:t>What did you expect when you first agreed to participate in this study?</w:t>
      </w:r>
    </w:p>
    <w:p w14:paraId="2C15394B" w14:textId="77777777" w:rsidR="008226EB" w:rsidRPr="00CC3186" w:rsidRDefault="008226EB" w:rsidP="008226EB">
      <w:pPr>
        <w:pStyle w:val="ListParagraph"/>
        <w:numPr>
          <w:ilvl w:val="0"/>
          <w:numId w:val="11"/>
        </w:numPr>
        <w:spacing w:after="160" w:line="360" w:lineRule="auto"/>
        <w:rPr>
          <w:rFonts w:ascii="Arial" w:hAnsi="Arial" w:cs="Arial"/>
        </w:rPr>
      </w:pPr>
      <w:r w:rsidRPr="00CC3186">
        <w:rPr>
          <w:rFonts w:ascii="Arial" w:hAnsi="Arial" w:cs="Arial"/>
        </w:rPr>
        <w:t xml:space="preserve">Do you feel that the study met these expectations? </w:t>
      </w:r>
    </w:p>
    <w:p w14:paraId="6911168F" w14:textId="2DA3E04B" w:rsidR="008226EB" w:rsidRPr="00CC3186" w:rsidRDefault="008226EB" w:rsidP="008226EB">
      <w:pPr>
        <w:pStyle w:val="ListParagraph"/>
        <w:spacing w:after="160" w:line="360" w:lineRule="auto"/>
        <w:ind w:left="1440"/>
        <w:rPr>
          <w:rFonts w:ascii="Arial" w:hAnsi="Arial" w:cs="Arial"/>
        </w:rPr>
      </w:pPr>
      <w:r w:rsidRPr="00CC3186">
        <w:rPr>
          <w:rFonts w:ascii="Arial" w:hAnsi="Arial" w:cs="Arial"/>
        </w:rPr>
        <w:t>– If yes, in what way did it meet your expectations?</w:t>
      </w:r>
      <w:r w:rsidRPr="00CC3186">
        <w:rPr>
          <w:rFonts w:ascii="Arial" w:hAnsi="Arial" w:cs="Arial"/>
        </w:rPr>
        <w:br/>
        <w:t>– If no, what was different to what you had expected?</w:t>
      </w:r>
    </w:p>
    <w:p w14:paraId="62E2E837" w14:textId="5ACF9843" w:rsidR="000D2CD6" w:rsidRPr="00CC3186" w:rsidRDefault="000D2CD6" w:rsidP="000D2CD6">
      <w:pPr>
        <w:pStyle w:val="ListParagraph"/>
        <w:numPr>
          <w:ilvl w:val="0"/>
          <w:numId w:val="22"/>
        </w:numPr>
        <w:spacing w:after="160" w:line="360" w:lineRule="auto"/>
        <w:rPr>
          <w:rFonts w:ascii="Arial" w:hAnsi="Arial" w:cs="Arial"/>
          <w:bCs/>
        </w:rPr>
      </w:pPr>
      <w:r w:rsidRPr="00CC3186">
        <w:rPr>
          <w:rFonts w:ascii="Arial" w:hAnsi="Arial" w:cs="Arial"/>
          <w:b/>
          <w:bCs/>
        </w:rPr>
        <w:t>Overall Experience</w:t>
      </w:r>
    </w:p>
    <w:p w14:paraId="0716A851" w14:textId="77777777" w:rsidR="005F3501" w:rsidRPr="00CC3186" w:rsidRDefault="005F3501" w:rsidP="000D2CD6">
      <w:pPr>
        <w:pStyle w:val="ListParagraph"/>
        <w:numPr>
          <w:ilvl w:val="1"/>
          <w:numId w:val="22"/>
        </w:numPr>
        <w:spacing w:after="160" w:line="360" w:lineRule="auto"/>
        <w:rPr>
          <w:rFonts w:ascii="Arial" w:hAnsi="Arial" w:cs="Arial"/>
          <w:bCs/>
        </w:rPr>
      </w:pPr>
      <w:r w:rsidRPr="00CC3186">
        <w:rPr>
          <w:rFonts w:ascii="Arial" w:hAnsi="Arial" w:cs="Arial"/>
          <w:bCs/>
        </w:rPr>
        <w:t>What was your overall experience with the arm cycling exercise programme?</w:t>
      </w:r>
    </w:p>
    <w:p w14:paraId="57FCE6F0" w14:textId="0249B97B" w:rsidR="000D2CD6" w:rsidRPr="00CC3186" w:rsidRDefault="000D2CD6" w:rsidP="000D2CD6">
      <w:pPr>
        <w:pStyle w:val="ListParagraph"/>
        <w:numPr>
          <w:ilvl w:val="1"/>
          <w:numId w:val="22"/>
        </w:numPr>
        <w:spacing w:after="160" w:line="360" w:lineRule="auto"/>
        <w:rPr>
          <w:rFonts w:ascii="Arial" w:hAnsi="Arial" w:cs="Arial"/>
          <w:bCs/>
        </w:rPr>
      </w:pPr>
      <w:r w:rsidRPr="00CC3186">
        <w:rPr>
          <w:rFonts w:ascii="Arial" w:hAnsi="Arial" w:cs="Arial"/>
          <w:bCs/>
        </w:rPr>
        <w:t xml:space="preserve">What </w:t>
      </w:r>
      <w:r w:rsidR="005F3501" w:rsidRPr="00CC3186">
        <w:rPr>
          <w:rFonts w:ascii="Arial" w:hAnsi="Arial" w:cs="Arial"/>
          <w:bCs/>
        </w:rPr>
        <w:t xml:space="preserve">aspects of the programme </w:t>
      </w:r>
      <w:r w:rsidRPr="00CC3186">
        <w:rPr>
          <w:rFonts w:ascii="Arial" w:hAnsi="Arial" w:cs="Arial"/>
          <w:bCs/>
        </w:rPr>
        <w:t xml:space="preserve">did you </w:t>
      </w:r>
      <w:r w:rsidR="005F3501" w:rsidRPr="00CC3186">
        <w:rPr>
          <w:rFonts w:ascii="Arial" w:hAnsi="Arial" w:cs="Arial"/>
          <w:bCs/>
        </w:rPr>
        <w:t>enjoy the most?</w:t>
      </w:r>
    </w:p>
    <w:p w14:paraId="1C346E9D" w14:textId="3CE456CD" w:rsidR="000D2CD6" w:rsidRPr="00CC3186" w:rsidRDefault="005F3501" w:rsidP="000D2CD6">
      <w:pPr>
        <w:pStyle w:val="ListParagraph"/>
        <w:numPr>
          <w:ilvl w:val="1"/>
          <w:numId w:val="22"/>
        </w:numPr>
        <w:spacing w:after="160" w:line="360" w:lineRule="auto"/>
        <w:rPr>
          <w:rFonts w:ascii="Arial" w:hAnsi="Arial" w:cs="Arial"/>
          <w:bCs/>
        </w:rPr>
      </w:pPr>
      <w:r w:rsidRPr="00CC3186">
        <w:rPr>
          <w:rFonts w:ascii="Arial" w:hAnsi="Arial" w:cs="Arial"/>
          <w:bCs/>
        </w:rPr>
        <w:t>Were there any parts of the programme that you found challenging or didn’t enjoy?</w:t>
      </w:r>
    </w:p>
    <w:p w14:paraId="22844651" w14:textId="729B3C7F" w:rsidR="000D2CD6" w:rsidRPr="00CC3186" w:rsidRDefault="00217CDD" w:rsidP="000D2CD6">
      <w:pPr>
        <w:pStyle w:val="ListParagraph"/>
        <w:numPr>
          <w:ilvl w:val="0"/>
          <w:numId w:val="22"/>
        </w:numPr>
        <w:spacing w:after="160" w:line="360" w:lineRule="auto"/>
        <w:rPr>
          <w:rFonts w:ascii="Arial" w:hAnsi="Arial" w:cs="Arial"/>
          <w:bCs/>
        </w:rPr>
      </w:pPr>
      <w:r w:rsidRPr="00CC3186">
        <w:rPr>
          <w:rFonts w:ascii="Arial" w:hAnsi="Arial" w:cs="Arial"/>
          <w:b/>
          <w:bCs/>
          <w:color w:val="000000" w:themeColor="text1"/>
        </w:rPr>
        <w:t xml:space="preserve">Enables and </w:t>
      </w:r>
      <w:r w:rsidR="00DD7BC4" w:rsidRPr="00CC3186">
        <w:rPr>
          <w:rFonts w:ascii="Arial" w:hAnsi="Arial" w:cs="Arial"/>
          <w:b/>
          <w:bCs/>
          <w:color w:val="000000" w:themeColor="text1"/>
        </w:rPr>
        <w:t xml:space="preserve">Barriers </w:t>
      </w:r>
      <w:r w:rsidR="00DD7BC4" w:rsidRPr="00CC3186">
        <w:rPr>
          <w:rFonts w:ascii="Arial" w:hAnsi="Arial" w:cs="Arial"/>
          <w:b/>
          <w:bCs/>
        </w:rPr>
        <w:t>to Participation</w:t>
      </w:r>
    </w:p>
    <w:p w14:paraId="5326FEFF" w14:textId="480CE2E6" w:rsidR="002F43E0" w:rsidRPr="00CC3186" w:rsidRDefault="002F43E0" w:rsidP="002F43E0">
      <w:pPr>
        <w:pStyle w:val="ListParagraph"/>
        <w:numPr>
          <w:ilvl w:val="1"/>
          <w:numId w:val="22"/>
        </w:numPr>
        <w:spacing w:after="160" w:line="360" w:lineRule="auto"/>
        <w:rPr>
          <w:rFonts w:ascii="Arial" w:hAnsi="Arial" w:cs="Arial"/>
          <w:bCs/>
        </w:rPr>
      </w:pPr>
      <w:r w:rsidRPr="00CC3186">
        <w:rPr>
          <w:rFonts w:ascii="Arial" w:hAnsi="Arial" w:cs="Arial"/>
          <w:bCs/>
        </w:rPr>
        <w:t xml:space="preserve">How easy or difficult was it to follow the </w:t>
      </w:r>
      <w:r w:rsidRPr="00CC3186">
        <w:rPr>
          <w:rFonts w:ascii="Arial" w:hAnsi="Arial" w:cs="Arial"/>
          <w:b/>
        </w:rPr>
        <w:t>exercise protocol</w:t>
      </w:r>
      <w:r w:rsidR="000D1709">
        <w:rPr>
          <w:rFonts w:ascii="Arial" w:hAnsi="Arial" w:cs="Arial"/>
          <w:b/>
        </w:rPr>
        <w:t>?</w:t>
      </w:r>
      <w:r w:rsidR="00CC3186" w:rsidRPr="00CC3186">
        <w:rPr>
          <w:rFonts w:ascii="Arial" w:hAnsi="Arial" w:cs="Arial"/>
          <w:color w:val="000000"/>
        </w:rPr>
        <w:t xml:space="preserve"> Were there any aspects that facilitated your ability to do the exercise? Are there any aspects that could be improved?"</w:t>
      </w:r>
    </w:p>
    <w:p w14:paraId="21D86D7B" w14:textId="6049E8CC" w:rsidR="00DD7BC4" w:rsidRPr="00CC3186" w:rsidRDefault="00DD7BC4" w:rsidP="00DD7BC4">
      <w:pPr>
        <w:pStyle w:val="ListParagraph"/>
        <w:numPr>
          <w:ilvl w:val="1"/>
          <w:numId w:val="22"/>
        </w:numPr>
        <w:spacing w:after="160" w:line="360" w:lineRule="auto"/>
        <w:rPr>
          <w:rFonts w:ascii="Arial" w:hAnsi="Arial" w:cs="Arial"/>
        </w:rPr>
      </w:pPr>
      <w:r w:rsidRPr="00CC3186">
        <w:rPr>
          <w:rFonts w:ascii="Arial" w:hAnsi="Arial" w:cs="Arial"/>
        </w:rPr>
        <w:t>What challenges did you face while doing the arm cycling programme, both in the hospital and at home? (</w:t>
      </w:r>
      <w:r w:rsidRPr="00CC3186">
        <w:rPr>
          <w:rFonts w:ascii="Arial" w:hAnsi="Arial" w:cs="Arial"/>
          <w:i/>
          <w:iCs/>
        </w:rPr>
        <w:t>Prompt: In the hospital, was it space limitations, fatigue, or something else? At home, was it difficult</w:t>
      </w:r>
      <w:r w:rsidR="00B12900" w:rsidRPr="00CC3186">
        <w:rPr>
          <w:rFonts w:ascii="Arial" w:hAnsi="Arial" w:cs="Arial"/>
          <w:i/>
          <w:iCs/>
        </w:rPr>
        <w:t xml:space="preserve"> to set up the arm bike, </w:t>
      </w:r>
      <w:r w:rsidRPr="00CC3186">
        <w:rPr>
          <w:rFonts w:ascii="Arial" w:hAnsi="Arial" w:cs="Arial"/>
          <w:i/>
          <w:iCs/>
        </w:rPr>
        <w:t>fitting exercise into your routine or feeling overwhelmed?)</w:t>
      </w:r>
    </w:p>
    <w:p w14:paraId="6C5D2933" w14:textId="77777777" w:rsidR="006E10D0" w:rsidRPr="00CC3186" w:rsidRDefault="006E10D0" w:rsidP="006E10D0">
      <w:pPr>
        <w:pStyle w:val="ListParagraph"/>
        <w:numPr>
          <w:ilvl w:val="0"/>
          <w:numId w:val="22"/>
        </w:numPr>
        <w:spacing w:after="160" w:line="360" w:lineRule="auto"/>
        <w:rPr>
          <w:rFonts w:ascii="Arial" w:hAnsi="Arial" w:cs="Arial"/>
          <w:bCs/>
        </w:rPr>
      </w:pPr>
      <w:r w:rsidRPr="00CC3186">
        <w:rPr>
          <w:rFonts w:ascii="Arial" w:hAnsi="Arial" w:cs="Arial"/>
          <w:b/>
          <w:bCs/>
        </w:rPr>
        <w:t>Self-Directed Exercise During Recovery</w:t>
      </w:r>
    </w:p>
    <w:p w14:paraId="39D0A838" w14:textId="77777777" w:rsidR="008740C7" w:rsidRPr="00CC3186" w:rsidRDefault="008740C7" w:rsidP="008740C7">
      <w:pPr>
        <w:pStyle w:val="ListParagraph"/>
        <w:numPr>
          <w:ilvl w:val="1"/>
          <w:numId w:val="23"/>
        </w:numPr>
        <w:spacing w:after="160" w:line="360" w:lineRule="auto"/>
        <w:rPr>
          <w:rFonts w:ascii="Arial" w:hAnsi="Arial" w:cs="Arial"/>
          <w:bCs/>
        </w:rPr>
      </w:pPr>
      <w:r w:rsidRPr="00CC3186">
        <w:rPr>
          <w:rFonts w:ascii="Arial" w:hAnsi="Arial" w:cs="Arial"/>
          <w:bCs/>
        </w:rPr>
        <w:t>Since the programme was unsupervised, how did you feel about doing additional exercises on your own in the early stages of your injury?</w:t>
      </w:r>
    </w:p>
    <w:p w14:paraId="036C6FA9" w14:textId="77777777" w:rsidR="004214D4" w:rsidRPr="00CC3186" w:rsidRDefault="008740C7" w:rsidP="008740C7">
      <w:pPr>
        <w:pStyle w:val="ListParagraph"/>
        <w:numPr>
          <w:ilvl w:val="1"/>
          <w:numId w:val="23"/>
        </w:numPr>
        <w:spacing w:after="160" w:line="360" w:lineRule="auto"/>
        <w:rPr>
          <w:rFonts w:ascii="Arial" w:hAnsi="Arial" w:cs="Arial"/>
          <w:bCs/>
        </w:rPr>
      </w:pPr>
      <w:r w:rsidRPr="00CC3186">
        <w:rPr>
          <w:rFonts w:ascii="Arial" w:hAnsi="Arial" w:cs="Arial"/>
          <w:bCs/>
        </w:rPr>
        <w:t xml:space="preserve">Did you feel confident in knowing what to do, or were there times when you needed more guidance? </w:t>
      </w:r>
    </w:p>
    <w:p w14:paraId="04D6AA2F" w14:textId="7DFF899A" w:rsidR="008740C7" w:rsidRPr="00CC3186" w:rsidRDefault="004214D4" w:rsidP="008740C7">
      <w:pPr>
        <w:pStyle w:val="ListParagraph"/>
        <w:numPr>
          <w:ilvl w:val="1"/>
          <w:numId w:val="23"/>
        </w:numPr>
        <w:spacing w:after="160" w:line="360" w:lineRule="auto"/>
        <w:rPr>
          <w:rFonts w:ascii="Arial" w:hAnsi="Arial" w:cs="Arial"/>
          <w:bCs/>
        </w:rPr>
      </w:pPr>
      <w:r w:rsidRPr="00CC3186">
        <w:rPr>
          <w:rFonts w:ascii="Arial" w:hAnsi="Arial" w:cs="Arial"/>
          <w:bCs/>
        </w:rPr>
        <w:t>If you ever felt unsure about the exercises, do you think it affected how often or how well you participated in the programme</w:t>
      </w:r>
      <w:r w:rsidR="008740C7" w:rsidRPr="00CC3186">
        <w:rPr>
          <w:rFonts w:ascii="Arial" w:hAnsi="Arial" w:cs="Arial"/>
          <w:bCs/>
        </w:rPr>
        <w:t>?</w:t>
      </w:r>
    </w:p>
    <w:p w14:paraId="1DFFA747" w14:textId="6FADF784" w:rsidR="006E10D0" w:rsidRPr="00CC3186" w:rsidRDefault="006E10D0" w:rsidP="006D0EF1">
      <w:pPr>
        <w:pStyle w:val="ListParagraph"/>
        <w:numPr>
          <w:ilvl w:val="0"/>
          <w:numId w:val="22"/>
        </w:numPr>
        <w:spacing w:after="160" w:line="360" w:lineRule="auto"/>
        <w:rPr>
          <w:rFonts w:ascii="Arial" w:hAnsi="Arial" w:cs="Arial"/>
          <w:bCs/>
        </w:rPr>
      </w:pPr>
      <w:r w:rsidRPr="00CC3186">
        <w:rPr>
          <w:rFonts w:ascii="Arial" w:hAnsi="Arial" w:cs="Arial"/>
          <w:b/>
          <w:bCs/>
        </w:rPr>
        <w:t>Motivation &amp; Adherence Challenges</w:t>
      </w:r>
    </w:p>
    <w:p w14:paraId="38F255C0" w14:textId="5293DAB1" w:rsidR="00217CDD" w:rsidRPr="00CC3186" w:rsidRDefault="00217CDD" w:rsidP="006E10D0">
      <w:pPr>
        <w:pStyle w:val="ListParagraph"/>
        <w:numPr>
          <w:ilvl w:val="1"/>
          <w:numId w:val="23"/>
        </w:numPr>
        <w:spacing w:after="160" w:line="360" w:lineRule="auto"/>
        <w:rPr>
          <w:rFonts w:ascii="Arial" w:hAnsi="Arial" w:cs="Arial"/>
          <w:bCs/>
          <w:color w:val="000000" w:themeColor="text1"/>
        </w:rPr>
      </w:pPr>
      <w:r w:rsidRPr="00CC3186">
        <w:rPr>
          <w:rFonts w:ascii="Arial" w:hAnsi="Arial" w:cs="Arial"/>
          <w:bCs/>
          <w:color w:val="000000" w:themeColor="text1"/>
        </w:rPr>
        <w:t>Did you have any motivators to do the arm cycling exercise?</w:t>
      </w:r>
    </w:p>
    <w:p w14:paraId="1EC213AB" w14:textId="150D43E5" w:rsidR="007169B3" w:rsidRPr="00CC3186" w:rsidRDefault="00D645EC" w:rsidP="006E10D0">
      <w:pPr>
        <w:pStyle w:val="ListParagraph"/>
        <w:numPr>
          <w:ilvl w:val="1"/>
          <w:numId w:val="23"/>
        </w:numPr>
        <w:spacing w:after="160" w:line="360" w:lineRule="auto"/>
        <w:rPr>
          <w:rFonts w:ascii="Arial" w:hAnsi="Arial" w:cs="Arial"/>
          <w:bCs/>
        </w:rPr>
      </w:pPr>
      <w:r w:rsidRPr="00CC3186">
        <w:rPr>
          <w:rFonts w:ascii="Arial" w:hAnsi="Arial" w:cs="Arial"/>
          <w:bCs/>
        </w:rPr>
        <w:t xml:space="preserve">Some participants initially felt confident about the programme but found it challenging to maintain consistency over time. </w:t>
      </w:r>
      <w:r w:rsidR="007169B3" w:rsidRPr="00CC3186">
        <w:rPr>
          <w:rFonts w:ascii="Arial" w:hAnsi="Arial" w:cs="Arial"/>
          <w:bCs/>
        </w:rPr>
        <w:t>Did you have the same experience?</w:t>
      </w:r>
    </w:p>
    <w:p w14:paraId="77135AC6" w14:textId="43CB0A6C" w:rsidR="00D645EC" w:rsidRPr="00CC3186" w:rsidRDefault="00D645EC" w:rsidP="006E10D0">
      <w:pPr>
        <w:pStyle w:val="ListParagraph"/>
        <w:numPr>
          <w:ilvl w:val="1"/>
          <w:numId w:val="23"/>
        </w:numPr>
        <w:spacing w:after="160" w:line="360" w:lineRule="auto"/>
        <w:rPr>
          <w:rFonts w:ascii="Arial" w:hAnsi="Arial" w:cs="Arial"/>
          <w:bCs/>
        </w:rPr>
      </w:pPr>
      <w:r w:rsidRPr="00CC3186">
        <w:rPr>
          <w:rFonts w:ascii="Arial" w:hAnsi="Arial" w:cs="Arial"/>
          <w:bCs/>
        </w:rPr>
        <w:t>What factors do you think influenced this, and what might help improve adherence</w:t>
      </w:r>
      <w:r w:rsidR="00F865C7" w:rsidRPr="00CC3186">
        <w:rPr>
          <w:rFonts w:ascii="Arial" w:hAnsi="Arial" w:cs="Arial"/>
          <w:bCs/>
        </w:rPr>
        <w:t xml:space="preserve"> (</w:t>
      </w:r>
      <w:r w:rsidR="00F865C7" w:rsidRPr="00CC3186">
        <w:rPr>
          <w:rFonts w:ascii="Arial" w:hAnsi="Arial" w:cs="Arial"/>
          <w:bCs/>
          <w:i/>
          <w:iCs/>
        </w:rPr>
        <w:t>e.g., family encouragement, ease of use, enjoyable aspects like music, pre-injury fitness level)</w:t>
      </w:r>
      <w:r w:rsidRPr="00CC3186">
        <w:rPr>
          <w:rFonts w:ascii="Arial" w:hAnsi="Arial" w:cs="Arial"/>
          <w:bCs/>
        </w:rPr>
        <w:t>?</w:t>
      </w:r>
    </w:p>
    <w:p w14:paraId="06B3E79E" w14:textId="41C565DE" w:rsidR="00F865C7" w:rsidRPr="00CC3186" w:rsidRDefault="0077419C" w:rsidP="0077419C">
      <w:pPr>
        <w:pStyle w:val="ListParagraph"/>
        <w:numPr>
          <w:ilvl w:val="1"/>
          <w:numId w:val="23"/>
        </w:numPr>
        <w:rPr>
          <w:rFonts w:ascii="Arial" w:hAnsi="Arial" w:cs="Arial"/>
          <w:bCs/>
        </w:rPr>
      </w:pPr>
      <w:r w:rsidRPr="00CC3186">
        <w:rPr>
          <w:rFonts w:ascii="Arial" w:hAnsi="Arial" w:cs="Arial"/>
          <w:bCs/>
        </w:rPr>
        <w:t>Are there any strategies that could make the programme more engaging or easier to follow?</w:t>
      </w:r>
    </w:p>
    <w:p w14:paraId="4EAE887B" w14:textId="77777777" w:rsidR="00D51CDA" w:rsidRPr="00CC3186" w:rsidRDefault="00D51CDA" w:rsidP="00D51CDA">
      <w:pPr>
        <w:pStyle w:val="ListParagraph"/>
        <w:numPr>
          <w:ilvl w:val="0"/>
          <w:numId w:val="22"/>
        </w:numPr>
        <w:spacing w:after="160" w:line="360" w:lineRule="auto"/>
        <w:rPr>
          <w:rFonts w:ascii="Arial" w:hAnsi="Arial" w:cs="Arial"/>
          <w:bCs/>
        </w:rPr>
      </w:pPr>
      <w:r w:rsidRPr="00CC3186">
        <w:rPr>
          <w:rFonts w:ascii="Arial" w:hAnsi="Arial" w:cs="Arial"/>
          <w:b/>
          <w:bCs/>
        </w:rPr>
        <w:t>Mental and Physical Impact</w:t>
      </w:r>
    </w:p>
    <w:p w14:paraId="18B6ABE1" w14:textId="77777777" w:rsidR="00D51CDA" w:rsidRPr="00CC3186" w:rsidRDefault="00D51CDA" w:rsidP="00D51CDA">
      <w:pPr>
        <w:pStyle w:val="ListParagraph"/>
        <w:numPr>
          <w:ilvl w:val="1"/>
          <w:numId w:val="22"/>
        </w:numPr>
        <w:spacing w:after="160" w:line="360" w:lineRule="auto"/>
        <w:rPr>
          <w:rFonts w:ascii="Arial" w:hAnsi="Arial" w:cs="Arial"/>
          <w:bCs/>
        </w:rPr>
      </w:pPr>
      <w:r w:rsidRPr="00CC3186">
        <w:rPr>
          <w:rFonts w:ascii="Arial" w:hAnsi="Arial" w:cs="Arial"/>
          <w:bCs/>
        </w:rPr>
        <w:t xml:space="preserve">Did the exercise have any effect on your </w:t>
      </w:r>
      <w:r w:rsidRPr="00CC3186">
        <w:rPr>
          <w:rFonts w:ascii="Arial" w:hAnsi="Arial" w:cs="Arial"/>
        </w:rPr>
        <w:t>physical recovery</w:t>
      </w:r>
      <w:r w:rsidRPr="00CC3186">
        <w:rPr>
          <w:rFonts w:ascii="Arial" w:hAnsi="Arial" w:cs="Arial"/>
          <w:bCs/>
        </w:rPr>
        <w:t>? If so, in what way?</w:t>
      </w:r>
    </w:p>
    <w:p w14:paraId="32EC9E5F" w14:textId="77777777" w:rsidR="00D51CDA" w:rsidRPr="00CC3186" w:rsidRDefault="00D51CDA" w:rsidP="00D51CDA">
      <w:pPr>
        <w:pStyle w:val="ListParagraph"/>
        <w:numPr>
          <w:ilvl w:val="1"/>
          <w:numId w:val="22"/>
        </w:numPr>
        <w:spacing w:after="160" w:line="360" w:lineRule="auto"/>
        <w:rPr>
          <w:rFonts w:ascii="Arial" w:hAnsi="Arial" w:cs="Arial"/>
          <w:bCs/>
        </w:rPr>
      </w:pPr>
      <w:r w:rsidRPr="00CC3186">
        <w:rPr>
          <w:rFonts w:ascii="Arial" w:hAnsi="Arial" w:cs="Arial"/>
          <w:bCs/>
        </w:rPr>
        <w:t xml:space="preserve">Did the exercise have any impact on your </w:t>
      </w:r>
      <w:r w:rsidRPr="00CC3186">
        <w:rPr>
          <w:rFonts w:ascii="Arial" w:hAnsi="Arial" w:cs="Arial"/>
        </w:rPr>
        <w:t xml:space="preserve">mental health </w:t>
      </w:r>
      <w:r w:rsidRPr="00CC3186">
        <w:rPr>
          <w:rFonts w:ascii="Arial" w:hAnsi="Arial" w:cs="Arial"/>
          <w:bCs/>
        </w:rPr>
        <w:t>or emotional well-being?</w:t>
      </w:r>
    </w:p>
    <w:p w14:paraId="792D01E4" w14:textId="2ECF996C" w:rsidR="00D51CDA" w:rsidRPr="00CC3186" w:rsidRDefault="00D51CDA" w:rsidP="001B1CAA">
      <w:pPr>
        <w:pStyle w:val="ListParagraph"/>
        <w:numPr>
          <w:ilvl w:val="1"/>
          <w:numId w:val="22"/>
        </w:numPr>
        <w:spacing w:after="160" w:line="360" w:lineRule="auto"/>
        <w:rPr>
          <w:rFonts w:ascii="Arial" w:hAnsi="Arial" w:cs="Arial"/>
          <w:bCs/>
        </w:rPr>
      </w:pPr>
      <w:r w:rsidRPr="00CC3186">
        <w:rPr>
          <w:rFonts w:ascii="Arial" w:hAnsi="Arial" w:cs="Arial"/>
          <w:bCs/>
        </w:rPr>
        <w:lastRenderedPageBreak/>
        <w:t>Would you recommend this type of exercise to other patients in the hospital? Why or why not?</w:t>
      </w:r>
      <w:r w:rsidR="00217CDD" w:rsidRPr="00CC3186">
        <w:rPr>
          <w:rFonts w:ascii="Arial" w:hAnsi="Arial" w:cs="Arial"/>
          <w:bCs/>
        </w:rPr>
        <w:t xml:space="preserve"> </w:t>
      </w:r>
    </w:p>
    <w:p w14:paraId="7F616263" w14:textId="77777777" w:rsidR="00306E11" w:rsidRPr="00CC3186" w:rsidRDefault="00306E11" w:rsidP="00306E11">
      <w:pPr>
        <w:pStyle w:val="ListParagraph"/>
        <w:spacing w:after="160" w:line="360" w:lineRule="auto"/>
        <w:ind w:left="1440"/>
        <w:rPr>
          <w:rFonts w:ascii="Arial" w:hAnsi="Arial" w:cs="Arial"/>
          <w:bCs/>
        </w:rPr>
      </w:pPr>
    </w:p>
    <w:p w14:paraId="2C315E99" w14:textId="01531507" w:rsidR="00C72195" w:rsidRPr="00CC3186" w:rsidRDefault="00C72195" w:rsidP="009052B6">
      <w:pPr>
        <w:pStyle w:val="ListParagraph"/>
        <w:numPr>
          <w:ilvl w:val="0"/>
          <w:numId w:val="4"/>
        </w:numPr>
        <w:spacing w:after="160" w:line="360" w:lineRule="auto"/>
        <w:rPr>
          <w:rFonts w:ascii="Arial" w:hAnsi="Arial" w:cs="Arial"/>
          <w:b/>
          <w:bCs/>
        </w:rPr>
      </w:pPr>
      <w:r w:rsidRPr="00CC3186">
        <w:rPr>
          <w:rFonts w:ascii="Arial" w:hAnsi="Arial" w:cs="Arial"/>
          <w:b/>
          <w:bCs/>
        </w:rPr>
        <w:t>Future Implementation</w:t>
      </w:r>
    </w:p>
    <w:p w14:paraId="7D06ED0B" w14:textId="77777777" w:rsidR="00C72195" w:rsidRPr="00CC3186" w:rsidRDefault="00C72195" w:rsidP="001313C7">
      <w:pPr>
        <w:pStyle w:val="ListParagraph"/>
        <w:numPr>
          <w:ilvl w:val="0"/>
          <w:numId w:val="22"/>
        </w:numPr>
        <w:spacing w:after="160" w:line="360" w:lineRule="auto"/>
        <w:rPr>
          <w:rFonts w:ascii="Arial" w:hAnsi="Arial" w:cs="Arial"/>
          <w:bCs/>
        </w:rPr>
      </w:pPr>
      <w:r w:rsidRPr="00CC3186">
        <w:rPr>
          <w:rFonts w:ascii="Arial" w:hAnsi="Arial" w:cs="Arial"/>
          <w:b/>
          <w:bCs/>
        </w:rPr>
        <w:t>Continuing Arm-Crank Exercise After Hospital Discharge</w:t>
      </w:r>
    </w:p>
    <w:p w14:paraId="6E88B2E1" w14:textId="54E7C48F" w:rsidR="006A1ECF" w:rsidRPr="00CC3186" w:rsidRDefault="009F1BE3" w:rsidP="006A1ECF">
      <w:pPr>
        <w:numPr>
          <w:ilvl w:val="1"/>
          <w:numId w:val="24"/>
        </w:numPr>
        <w:spacing w:after="160" w:line="360" w:lineRule="auto"/>
        <w:rPr>
          <w:rFonts w:ascii="Arial" w:hAnsi="Arial" w:cs="Arial"/>
          <w:bCs/>
        </w:rPr>
      </w:pPr>
      <w:r w:rsidRPr="00CC3186">
        <w:rPr>
          <w:rFonts w:ascii="Arial" w:hAnsi="Arial" w:cs="Arial"/>
          <w:bCs/>
        </w:rPr>
        <w:t>How do you feel about incorporating arm cycling into your routine as a regular form of exercise or sport? What factors would make you more or less likely to continue doing it over time?</w:t>
      </w:r>
    </w:p>
    <w:p w14:paraId="01517B23" w14:textId="77777777" w:rsidR="00ED322E" w:rsidRPr="00CC3186" w:rsidRDefault="00ED322E" w:rsidP="00A8099A">
      <w:pPr>
        <w:numPr>
          <w:ilvl w:val="1"/>
          <w:numId w:val="24"/>
        </w:numPr>
        <w:spacing w:after="160" w:line="360" w:lineRule="auto"/>
        <w:rPr>
          <w:rFonts w:ascii="Arial" w:hAnsi="Arial" w:cs="Arial"/>
          <w:bCs/>
        </w:rPr>
      </w:pPr>
      <w:r w:rsidRPr="00CC3186">
        <w:rPr>
          <w:rFonts w:ascii="Arial" w:hAnsi="Arial" w:cs="Arial"/>
          <w:bCs/>
        </w:rPr>
        <w:t>If you were to continue this exercise regularly, how many sessions per week do you think would be ideal for you?</w:t>
      </w:r>
    </w:p>
    <w:p w14:paraId="38E91053" w14:textId="278A57A7" w:rsidR="00A8099A" w:rsidRPr="00CC3186" w:rsidRDefault="00A8099A" w:rsidP="00A8099A">
      <w:pPr>
        <w:numPr>
          <w:ilvl w:val="1"/>
          <w:numId w:val="24"/>
        </w:numPr>
        <w:spacing w:after="160" w:line="360" w:lineRule="auto"/>
        <w:rPr>
          <w:rFonts w:ascii="Arial" w:hAnsi="Arial" w:cs="Arial"/>
          <w:bCs/>
        </w:rPr>
      </w:pPr>
      <w:r w:rsidRPr="00CC3186">
        <w:rPr>
          <w:rFonts w:ascii="Arial" w:hAnsi="Arial" w:cs="Arial"/>
          <w:bCs/>
        </w:rPr>
        <w:t>In what settings do you think this type of exercise would be most accessible and beneficial after discharge? (</w:t>
      </w:r>
      <w:r w:rsidRPr="00CC3186">
        <w:rPr>
          <w:rFonts w:ascii="Arial" w:hAnsi="Arial" w:cs="Arial"/>
          <w:bCs/>
          <w:i/>
          <w:iCs/>
        </w:rPr>
        <w:t xml:space="preserve">Prompt: At home, in community gyms, in </w:t>
      </w:r>
      <w:r w:rsidR="006D3DE4" w:rsidRPr="00CC3186">
        <w:rPr>
          <w:rFonts w:ascii="Arial" w:hAnsi="Arial" w:cs="Arial"/>
          <w:bCs/>
          <w:i/>
          <w:iCs/>
        </w:rPr>
        <w:t>a private physio</w:t>
      </w:r>
      <w:r w:rsidRPr="00CC3186">
        <w:rPr>
          <w:rFonts w:ascii="Arial" w:hAnsi="Arial" w:cs="Arial"/>
          <w:bCs/>
        </w:rPr>
        <w:t>)?</w:t>
      </w:r>
    </w:p>
    <w:p w14:paraId="60558D91" w14:textId="523E3E4E" w:rsidR="00C72195" w:rsidRPr="00CC3186" w:rsidRDefault="00C72195" w:rsidP="001313C7">
      <w:pPr>
        <w:pStyle w:val="ListParagraph"/>
        <w:numPr>
          <w:ilvl w:val="0"/>
          <w:numId w:val="22"/>
        </w:numPr>
        <w:spacing w:after="160" w:line="360" w:lineRule="auto"/>
        <w:rPr>
          <w:rFonts w:ascii="Arial" w:hAnsi="Arial" w:cs="Arial"/>
          <w:bCs/>
        </w:rPr>
      </w:pPr>
      <w:r w:rsidRPr="00CC3186">
        <w:rPr>
          <w:rFonts w:ascii="Arial" w:hAnsi="Arial" w:cs="Arial"/>
          <w:b/>
          <w:bCs/>
        </w:rPr>
        <w:t>Incorporating Arm Cycling into Standard Rehabilitation</w:t>
      </w:r>
    </w:p>
    <w:p w14:paraId="6977E0BF" w14:textId="77777777" w:rsidR="00DA32FF" w:rsidRPr="00CC3186" w:rsidRDefault="00DA32FF" w:rsidP="00DA32FF">
      <w:pPr>
        <w:numPr>
          <w:ilvl w:val="1"/>
          <w:numId w:val="24"/>
        </w:numPr>
        <w:spacing w:after="160" w:line="360" w:lineRule="auto"/>
        <w:rPr>
          <w:rFonts w:ascii="Arial" w:hAnsi="Arial" w:cs="Arial"/>
          <w:bCs/>
        </w:rPr>
      </w:pPr>
      <w:r w:rsidRPr="00CC3186">
        <w:rPr>
          <w:rFonts w:ascii="Arial" w:hAnsi="Arial" w:cs="Arial"/>
          <w:bCs/>
        </w:rPr>
        <w:t>What are your thoughts on including unsupervised arm cycling in hospital rehabilitation? In what situations do you think it would or wouldn’t be beneficial?</w:t>
      </w:r>
    </w:p>
    <w:p w14:paraId="4A9DFDE9" w14:textId="242ED10F" w:rsidR="00B735B6" w:rsidRPr="00CC3186" w:rsidRDefault="00DA32FF" w:rsidP="009964FA">
      <w:pPr>
        <w:numPr>
          <w:ilvl w:val="1"/>
          <w:numId w:val="24"/>
        </w:numPr>
        <w:spacing w:after="160" w:line="360" w:lineRule="auto"/>
        <w:rPr>
          <w:rFonts w:ascii="Arial" w:hAnsi="Arial" w:cs="Arial"/>
          <w:bCs/>
        </w:rPr>
      </w:pPr>
      <w:r w:rsidRPr="00CC3186">
        <w:rPr>
          <w:rFonts w:ascii="Arial" w:hAnsi="Arial" w:cs="Arial"/>
          <w:bCs/>
        </w:rPr>
        <w:t xml:space="preserve">Based on your experience, at what stage of recovery do you think this type of exercise would be most useful, if at all? </w:t>
      </w:r>
      <w:r w:rsidRPr="00CC3186">
        <w:rPr>
          <w:rFonts w:ascii="Arial" w:hAnsi="Arial" w:cs="Arial"/>
          <w:bCs/>
          <w:i/>
          <w:iCs/>
        </w:rPr>
        <w:t>(Prompt: Early recovery (acute phase), during rehabilitation (subacute phase), or later in long-term recovery (chronic phase)</w:t>
      </w:r>
      <w:r w:rsidRPr="00CC3186">
        <w:rPr>
          <w:rFonts w:ascii="Arial" w:hAnsi="Arial" w:cs="Arial"/>
          <w:bCs/>
        </w:rPr>
        <w:t>?</w:t>
      </w:r>
    </w:p>
    <w:p w14:paraId="5A6CBD2C" w14:textId="75F76BB6" w:rsidR="00F85D33" w:rsidRPr="00CC3186" w:rsidRDefault="00B735B6" w:rsidP="00B77418">
      <w:pPr>
        <w:pStyle w:val="ListParagraph"/>
        <w:numPr>
          <w:ilvl w:val="0"/>
          <w:numId w:val="4"/>
        </w:numPr>
        <w:spacing w:after="160" w:line="360" w:lineRule="auto"/>
        <w:rPr>
          <w:rFonts w:ascii="Arial" w:hAnsi="Arial" w:cs="Arial"/>
          <w:b/>
        </w:rPr>
      </w:pPr>
      <w:r w:rsidRPr="00CC3186">
        <w:rPr>
          <w:rFonts w:ascii="Arial" w:hAnsi="Arial" w:cs="Arial"/>
          <w:b/>
        </w:rPr>
        <w:t xml:space="preserve">Closing </w:t>
      </w:r>
      <w:r w:rsidR="00CD26B8" w:rsidRPr="00CC3186">
        <w:rPr>
          <w:rFonts w:ascii="Arial" w:hAnsi="Arial" w:cs="Arial"/>
          <w:b/>
        </w:rPr>
        <w:t>(5 minutes)</w:t>
      </w:r>
    </w:p>
    <w:p w14:paraId="4AEBA945" w14:textId="31530ED5" w:rsidR="00F85D33" w:rsidRPr="00CC3186" w:rsidRDefault="00F85D33" w:rsidP="00B77418">
      <w:pPr>
        <w:pStyle w:val="ListParagraph"/>
        <w:spacing w:after="160" w:line="360" w:lineRule="auto"/>
        <w:rPr>
          <w:rFonts w:ascii="Arial" w:hAnsi="Arial" w:cs="Arial"/>
          <w:b/>
        </w:rPr>
      </w:pPr>
      <w:r w:rsidRPr="00CC3186">
        <w:rPr>
          <w:rFonts w:ascii="Arial" w:hAnsi="Arial" w:cs="Arial"/>
        </w:rPr>
        <w:t>Before we wrap up, I’d like to ask:</w:t>
      </w:r>
    </w:p>
    <w:p w14:paraId="01B61947" w14:textId="53833519" w:rsidR="00A46030" w:rsidRPr="00CC3186" w:rsidRDefault="00A46030" w:rsidP="00B77418">
      <w:pPr>
        <w:pStyle w:val="ListParagraph"/>
        <w:numPr>
          <w:ilvl w:val="0"/>
          <w:numId w:val="9"/>
        </w:numPr>
        <w:spacing w:line="360" w:lineRule="auto"/>
        <w:rPr>
          <w:rFonts w:ascii="Arial" w:hAnsi="Arial" w:cs="Arial"/>
        </w:rPr>
      </w:pPr>
      <w:r w:rsidRPr="00CC3186">
        <w:rPr>
          <w:rFonts w:ascii="Arial" w:hAnsi="Arial" w:cs="Arial"/>
        </w:rPr>
        <w:t>Is there anything we haven’t discussed that you would like to add</w:t>
      </w:r>
      <w:r w:rsidR="00DC1E79" w:rsidRPr="00CC3186">
        <w:rPr>
          <w:rFonts w:ascii="Arial" w:hAnsi="Arial" w:cs="Arial"/>
        </w:rPr>
        <w:t xml:space="preserve"> and that is important for us to know about the experiences of participating in this programme</w:t>
      </w:r>
      <w:r w:rsidRPr="00CC3186">
        <w:rPr>
          <w:rFonts w:ascii="Arial" w:hAnsi="Arial" w:cs="Arial"/>
        </w:rPr>
        <w:t>?</w:t>
      </w:r>
    </w:p>
    <w:p w14:paraId="0784D0CC" w14:textId="4A24B4D6" w:rsidR="00ED702A" w:rsidRPr="00CC3186" w:rsidRDefault="00ED702A" w:rsidP="00ED702A">
      <w:pPr>
        <w:pStyle w:val="ListParagraph"/>
        <w:numPr>
          <w:ilvl w:val="0"/>
          <w:numId w:val="9"/>
        </w:numPr>
        <w:spacing w:line="360" w:lineRule="auto"/>
        <w:rPr>
          <w:rFonts w:ascii="Arial" w:hAnsi="Arial" w:cs="Arial"/>
        </w:rPr>
      </w:pPr>
      <w:r w:rsidRPr="00CC3186">
        <w:rPr>
          <w:rFonts w:ascii="Arial" w:hAnsi="Arial" w:cs="Arial"/>
        </w:rPr>
        <w:t>If you could change one thing about the programme, what would it be?</w:t>
      </w:r>
    </w:p>
    <w:p w14:paraId="7E1F187C" w14:textId="77777777" w:rsidR="00ED702A" w:rsidRPr="00CC3186" w:rsidRDefault="00ED702A" w:rsidP="00B77418">
      <w:pPr>
        <w:spacing w:after="160" w:line="360" w:lineRule="auto"/>
        <w:rPr>
          <w:rFonts w:ascii="Arial" w:hAnsi="Arial" w:cs="Arial"/>
        </w:rPr>
      </w:pPr>
    </w:p>
    <w:p w14:paraId="2AC44B9C" w14:textId="1F759D45" w:rsidR="00B77418" w:rsidRDefault="00B77418" w:rsidP="00B77418">
      <w:pPr>
        <w:spacing w:after="160" w:line="360" w:lineRule="auto"/>
        <w:rPr>
          <w:rFonts w:ascii="Arial" w:hAnsi="Arial" w:cs="Arial"/>
        </w:rPr>
      </w:pPr>
      <w:r w:rsidRPr="00CC3186">
        <w:rPr>
          <w:rFonts w:ascii="Arial" w:hAnsi="Arial" w:cs="Arial"/>
        </w:rPr>
        <w:t>Thank everyone for their time and useful participation.</w:t>
      </w:r>
    </w:p>
    <w:sectPr w:rsidR="00B77418" w:rsidSect="009152B3">
      <w:footerReference w:type="default" r:id="rId11"/>
      <w:footerReference w:type="first" r:id="rId12"/>
      <w:pgSz w:w="11907" w:h="16840" w:code="9"/>
      <w:pgMar w:top="720" w:right="720" w:bottom="720" w:left="720" w:header="764" w:footer="267"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ADF68" w14:textId="77777777" w:rsidR="007D1755" w:rsidRDefault="007D1755">
      <w:r>
        <w:separator/>
      </w:r>
    </w:p>
  </w:endnote>
  <w:endnote w:type="continuationSeparator" w:id="0">
    <w:p w14:paraId="38892E96" w14:textId="77777777" w:rsidR="007D1755" w:rsidRDefault="007D1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G Omega">
    <w:altName w:val="Arial"/>
    <w:charset w:val="00"/>
    <w:family w:val="swiss"/>
    <w:pitch w:val="variable"/>
    <w:sig w:usb0="00000001" w:usb1="00000000" w:usb2="00000000" w:usb3="00000000" w:csb0="00000093"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2215262"/>
      <w:docPartObj>
        <w:docPartGallery w:val="Page Numbers (Bottom of Page)"/>
        <w:docPartUnique/>
      </w:docPartObj>
    </w:sdtPr>
    <w:sdtEndPr>
      <w:rPr>
        <w:noProof/>
      </w:rPr>
    </w:sdtEndPr>
    <w:sdtContent>
      <w:p w14:paraId="67915468" w14:textId="404EB8FD" w:rsidR="00ED702A" w:rsidRDefault="00ED70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66BDF0" w14:textId="2CEA3F52" w:rsidR="00CA6EE1" w:rsidRDefault="00ED702A">
    <w:pPr>
      <w:pStyle w:val="Footer"/>
    </w:pPr>
    <w:r w:rsidRPr="00CA6EE1">
      <w:rPr>
        <w:rFonts w:cs="Arial"/>
        <w:bCs/>
        <w:color w:val="000000"/>
        <w:szCs w:val="23"/>
      </w:rPr>
      <w:t>Early rehabilitation promoting recovery from SCI Focus group protocol v1.0 07/03/2022. IRAS: 31258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58865" w14:textId="5A9ACDE2" w:rsidR="007A69C9" w:rsidRPr="00CA6EE1" w:rsidRDefault="00CA6EE1" w:rsidP="00CA6EE1">
    <w:pPr>
      <w:pStyle w:val="Footer"/>
    </w:pPr>
    <w:r w:rsidRPr="00CA6EE1">
      <w:rPr>
        <w:rFonts w:cs="Arial"/>
        <w:bCs/>
        <w:color w:val="000000"/>
        <w:szCs w:val="23"/>
      </w:rPr>
      <w:t>Early rehabilitation promoting recovery from SCI Focus group protocol v1.0 07/03/2022. IRAS: 312585</w:t>
    </w:r>
    <w:r w:rsidRPr="00CA6EE1">
      <w:rPr>
        <w:rFonts w:cs="Arial"/>
        <w:bCs/>
        <w:color w:val="000000"/>
        <w:szCs w:val="23"/>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84FC2" w14:textId="77777777" w:rsidR="007D1755" w:rsidRDefault="007D1755">
      <w:r>
        <w:separator/>
      </w:r>
    </w:p>
  </w:footnote>
  <w:footnote w:type="continuationSeparator" w:id="0">
    <w:p w14:paraId="5C2F642E" w14:textId="77777777" w:rsidR="007D1755" w:rsidRDefault="007D17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658E1"/>
    <w:multiLevelType w:val="hybridMultilevel"/>
    <w:tmpl w:val="DAFEDE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3E930A1"/>
    <w:multiLevelType w:val="multilevel"/>
    <w:tmpl w:val="82300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F44E94"/>
    <w:multiLevelType w:val="hybridMultilevel"/>
    <w:tmpl w:val="815E5B6A"/>
    <w:lvl w:ilvl="0" w:tplc="441C5BA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4C06616"/>
    <w:multiLevelType w:val="hybridMultilevel"/>
    <w:tmpl w:val="30EADC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1284E19"/>
    <w:multiLevelType w:val="multilevel"/>
    <w:tmpl w:val="B328A99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 w15:restartNumberingAfterBreak="0">
    <w:nsid w:val="1A2C33F9"/>
    <w:multiLevelType w:val="hybridMultilevel"/>
    <w:tmpl w:val="87007E68"/>
    <w:lvl w:ilvl="0" w:tplc="CF34836E">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832774"/>
    <w:multiLevelType w:val="multilevel"/>
    <w:tmpl w:val="A2040662"/>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0B69AB"/>
    <w:multiLevelType w:val="hybridMultilevel"/>
    <w:tmpl w:val="29B0B1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C591A12"/>
    <w:multiLevelType w:val="multilevel"/>
    <w:tmpl w:val="D092F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8C27E5"/>
    <w:multiLevelType w:val="multilevel"/>
    <w:tmpl w:val="72FEF7EA"/>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BF664C"/>
    <w:multiLevelType w:val="hybridMultilevel"/>
    <w:tmpl w:val="69FEC0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48C62611"/>
    <w:multiLevelType w:val="multilevel"/>
    <w:tmpl w:val="498AC8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01675C"/>
    <w:multiLevelType w:val="hybridMultilevel"/>
    <w:tmpl w:val="0EDEC3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DA616EE"/>
    <w:multiLevelType w:val="multilevel"/>
    <w:tmpl w:val="C192901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F287C4B"/>
    <w:multiLevelType w:val="hybridMultilevel"/>
    <w:tmpl w:val="4D88E2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51D10AE8"/>
    <w:multiLevelType w:val="hybridMultilevel"/>
    <w:tmpl w:val="430A27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4725E55"/>
    <w:multiLevelType w:val="multilevel"/>
    <w:tmpl w:val="6B10B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6DF5F36"/>
    <w:multiLevelType w:val="hybridMultilevel"/>
    <w:tmpl w:val="306CE4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5B6C05A4"/>
    <w:multiLevelType w:val="hybridMultilevel"/>
    <w:tmpl w:val="E86057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8F60516"/>
    <w:multiLevelType w:val="hybridMultilevel"/>
    <w:tmpl w:val="B02C1FD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69907FBB"/>
    <w:multiLevelType w:val="hybridMultilevel"/>
    <w:tmpl w:val="2FD8B694"/>
    <w:lvl w:ilvl="0" w:tplc="5D62E6CE">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C1A5E1A"/>
    <w:multiLevelType w:val="hybridMultilevel"/>
    <w:tmpl w:val="C3261C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6E5921F6"/>
    <w:multiLevelType w:val="hybridMultilevel"/>
    <w:tmpl w:val="104A2F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7039172E"/>
    <w:multiLevelType w:val="hybridMultilevel"/>
    <w:tmpl w:val="FDD4322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232D93"/>
    <w:multiLevelType w:val="hybridMultilevel"/>
    <w:tmpl w:val="449681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720919D1"/>
    <w:multiLevelType w:val="hybridMultilevel"/>
    <w:tmpl w:val="5FACBFB2"/>
    <w:lvl w:ilvl="0" w:tplc="8ACC26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2661E3"/>
    <w:multiLevelType w:val="multilevel"/>
    <w:tmpl w:val="16A8831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7344882"/>
    <w:multiLevelType w:val="multilevel"/>
    <w:tmpl w:val="D8360E32"/>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C61743C"/>
    <w:multiLevelType w:val="hybridMultilevel"/>
    <w:tmpl w:val="6E6A4A50"/>
    <w:lvl w:ilvl="0" w:tplc="06E011CE">
      <w:numFmt w:val="bullet"/>
      <w:lvlText w:val="-"/>
      <w:lvlJc w:val="left"/>
      <w:pPr>
        <w:ind w:left="1800" w:hanging="360"/>
      </w:pPr>
      <w:rPr>
        <w:rFonts w:ascii="Arial" w:eastAsia="Times New Roman"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7CEB11BE"/>
    <w:multiLevelType w:val="hybridMultilevel"/>
    <w:tmpl w:val="ACCA750E"/>
    <w:lvl w:ilvl="0" w:tplc="A19C86E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E2E6CED"/>
    <w:multiLevelType w:val="hybridMultilevel"/>
    <w:tmpl w:val="FD0427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050135">
    <w:abstractNumId w:val="30"/>
  </w:num>
  <w:num w:numId="2" w16cid:durableId="11806051">
    <w:abstractNumId w:val="18"/>
  </w:num>
  <w:num w:numId="3" w16cid:durableId="1829904060">
    <w:abstractNumId w:val="25"/>
  </w:num>
  <w:num w:numId="4" w16cid:durableId="1857840388">
    <w:abstractNumId w:val="23"/>
  </w:num>
  <w:num w:numId="5" w16cid:durableId="185795544">
    <w:abstractNumId w:val="3"/>
  </w:num>
  <w:num w:numId="6" w16cid:durableId="746852324">
    <w:abstractNumId w:val="22"/>
  </w:num>
  <w:num w:numId="7" w16cid:durableId="1247032573">
    <w:abstractNumId w:val="15"/>
  </w:num>
  <w:num w:numId="8" w16cid:durableId="313683522">
    <w:abstractNumId w:val="7"/>
  </w:num>
  <w:num w:numId="9" w16cid:durableId="809976073">
    <w:abstractNumId w:val="0"/>
  </w:num>
  <w:num w:numId="10" w16cid:durableId="701831358">
    <w:abstractNumId w:val="21"/>
  </w:num>
  <w:num w:numId="11" w16cid:durableId="782649494">
    <w:abstractNumId w:val="19"/>
  </w:num>
  <w:num w:numId="12" w16cid:durableId="553083152">
    <w:abstractNumId w:val="24"/>
  </w:num>
  <w:num w:numId="13" w16cid:durableId="602149400">
    <w:abstractNumId w:val="12"/>
  </w:num>
  <w:num w:numId="14" w16cid:durableId="646787624">
    <w:abstractNumId w:val="17"/>
  </w:num>
  <w:num w:numId="15" w16cid:durableId="607201314">
    <w:abstractNumId w:val="14"/>
  </w:num>
  <w:num w:numId="16" w16cid:durableId="849948073">
    <w:abstractNumId w:val="5"/>
  </w:num>
  <w:num w:numId="17" w16cid:durableId="1826430236">
    <w:abstractNumId w:val="28"/>
  </w:num>
  <w:num w:numId="18" w16cid:durableId="44721329">
    <w:abstractNumId w:val="2"/>
  </w:num>
  <w:num w:numId="19" w16cid:durableId="1432896398">
    <w:abstractNumId w:val="29"/>
  </w:num>
  <w:num w:numId="20" w16cid:durableId="493183977">
    <w:abstractNumId w:val="20"/>
  </w:num>
  <w:num w:numId="21" w16cid:durableId="1977293210">
    <w:abstractNumId w:val="4"/>
  </w:num>
  <w:num w:numId="22" w16cid:durableId="1264729197">
    <w:abstractNumId w:val="11"/>
  </w:num>
  <w:num w:numId="23" w16cid:durableId="229385637">
    <w:abstractNumId w:val="6"/>
  </w:num>
  <w:num w:numId="24" w16cid:durableId="1144202391">
    <w:abstractNumId w:val="9"/>
  </w:num>
  <w:num w:numId="25" w16cid:durableId="1764495744">
    <w:abstractNumId w:val="27"/>
  </w:num>
  <w:num w:numId="26" w16cid:durableId="829100668">
    <w:abstractNumId w:val="1"/>
  </w:num>
  <w:num w:numId="27" w16cid:durableId="297420305">
    <w:abstractNumId w:val="13"/>
  </w:num>
  <w:num w:numId="28" w16cid:durableId="1341812459">
    <w:abstractNumId w:val="8"/>
  </w:num>
  <w:num w:numId="29" w16cid:durableId="545877868">
    <w:abstractNumId w:val="26"/>
  </w:num>
  <w:num w:numId="30" w16cid:durableId="525559975">
    <w:abstractNumId w:val="16"/>
  </w:num>
  <w:num w:numId="31" w16cid:durableId="22499840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E69"/>
    <w:rsid w:val="00021E9A"/>
    <w:rsid w:val="00037B9E"/>
    <w:rsid w:val="0004049C"/>
    <w:rsid w:val="000413EF"/>
    <w:rsid w:val="00044907"/>
    <w:rsid w:val="00047788"/>
    <w:rsid w:val="00047961"/>
    <w:rsid w:val="000513D2"/>
    <w:rsid w:val="000574DB"/>
    <w:rsid w:val="00062525"/>
    <w:rsid w:val="0006253C"/>
    <w:rsid w:val="0006409E"/>
    <w:rsid w:val="00076488"/>
    <w:rsid w:val="00080081"/>
    <w:rsid w:val="0008205E"/>
    <w:rsid w:val="00091F53"/>
    <w:rsid w:val="000A0843"/>
    <w:rsid w:val="000A3BE8"/>
    <w:rsid w:val="000A7066"/>
    <w:rsid w:val="000B1644"/>
    <w:rsid w:val="000C0FDE"/>
    <w:rsid w:val="000D12E2"/>
    <w:rsid w:val="000D135F"/>
    <w:rsid w:val="000D1709"/>
    <w:rsid w:val="000D2CD6"/>
    <w:rsid w:val="000E01D4"/>
    <w:rsid w:val="000E28D6"/>
    <w:rsid w:val="000E3D4A"/>
    <w:rsid w:val="000E4156"/>
    <w:rsid w:val="000E4268"/>
    <w:rsid w:val="000F3D52"/>
    <w:rsid w:val="000F739A"/>
    <w:rsid w:val="00103306"/>
    <w:rsid w:val="00105AA8"/>
    <w:rsid w:val="00110D5D"/>
    <w:rsid w:val="001111D3"/>
    <w:rsid w:val="00115DE5"/>
    <w:rsid w:val="001203C2"/>
    <w:rsid w:val="00122065"/>
    <w:rsid w:val="00131196"/>
    <w:rsid w:val="001313C7"/>
    <w:rsid w:val="0013585C"/>
    <w:rsid w:val="00150D1B"/>
    <w:rsid w:val="0015132E"/>
    <w:rsid w:val="00153C40"/>
    <w:rsid w:val="001547BE"/>
    <w:rsid w:val="00155B47"/>
    <w:rsid w:val="0016104A"/>
    <w:rsid w:val="0016391D"/>
    <w:rsid w:val="0018783A"/>
    <w:rsid w:val="001B0BCC"/>
    <w:rsid w:val="001B1CAA"/>
    <w:rsid w:val="001C4ABC"/>
    <w:rsid w:val="001D6B88"/>
    <w:rsid w:val="001F2D8F"/>
    <w:rsid w:val="001F6A35"/>
    <w:rsid w:val="00200B71"/>
    <w:rsid w:val="00207A9F"/>
    <w:rsid w:val="00210E60"/>
    <w:rsid w:val="00217CDD"/>
    <w:rsid w:val="00222A20"/>
    <w:rsid w:val="0023514F"/>
    <w:rsid w:val="002378A3"/>
    <w:rsid w:val="002521A4"/>
    <w:rsid w:val="002569B2"/>
    <w:rsid w:val="002627A4"/>
    <w:rsid w:val="0026346C"/>
    <w:rsid w:val="0026609A"/>
    <w:rsid w:val="00270D0C"/>
    <w:rsid w:val="0027202C"/>
    <w:rsid w:val="00273A01"/>
    <w:rsid w:val="0027575D"/>
    <w:rsid w:val="0028320B"/>
    <w:rsid w:val="002847A2"/>
    <w:rsid w:val="00290F44"/>
    <w:rsid w:val="00291919"/>
    <w:rsid w:val="00294196"/>
    <w:rsid w:val="00295F85"/>
    <w:rsid w:val="002A04AE"/>
    <w:rsid w:val="002A448A"/>
    <w:rsid w:val="002A4BE8"/>
    <w:rsid w:val="002B04EC"/>
    <w:rsid w:val="002B65BE"/>
    <w:rsid w:val="002C52D6"/>
    <w:rsid w:val="002D1247"/>
    <w:rsid w:val="002D2E0E"/>
    <w:rsid w:val="002E0037"/>
    <w:rsid w:val="002E07C2"/>
    <w:rsid w:val="002E1790"/>
    <w:rsid w:val="002E23D0"/>
    <w:rsid w:val="002F0CBF"/>
    <w:rsid w:val="002F43E0"/>
    <w:rsid w:val="00306E11"/>
    <w:rsid w:val="00310291"/>
    <w:rsid w:val="00317FE3"/>
    <w:rsid w:val="003207A3"/>
    <w:rsid w:val="00323C91"/>
    <w:rsid w:val="003427A1"/>
    <w:rsid w:val="00346A6B"/>
    <w:rsid w:val="0035358E"/>
    <w:rsid w:val="003549B7"/>
    <w:rsid w:val="0035595C"/>
    <w:rsid w:val="00355CCB"/>
    <w:rsid w:val="00363278"/>
    <w:rsid w:val="00366211"/>
    <w:rsid w:val="00370CBC"/>
    <w:rsid w:val="00376138"/>
    <w:rsid w:val="00376BCC"/>
    <w:rsid w:val="00382927"/>
    <w:rsid w:val="00394664"/>
    <w:rsid w:val="003A37AA"/>
    <w:rsid w:val="003A6396"/>
    <w:rsid w:val="003B1B14"/>
    <w:rsid w:val="003B5E40"/>
    <w:rsid w:val="003C77DE"/>
    <w:rsid w:val="003D7AF3"/>
    <w:rsid w:val="003E0B93"/>
    <w:rsid w:val="003E5787"/>
    <w:rsid w:val="003E6C5E"/>
    <w:rsid w:val="003E7E4D"/>
    <w:rsid w:val="003F6D0E"/>
    <w:rsid w:val="0040386E"/>
    <w:rsid w:val="00410E43"/>
    <w:rsid w:val="0042077A"/>
    <w:rsid w:val="004214D4"/>
    <w:rsid w:val="00422779"/>
    <w:rsid w:val="0042596C"/>
    <w:rsid w:val="0043788C"/>
    <w:rsid w:val="00440D53"/>
    <w:rsid w:val="00442381"/>
    <w:rsid w:val="0044303A"/>
    <w:rsid w:val="004436B5"/>
    <w:rsid w:val="004448A8"/>
    <w:rsid w:val="00460195"/>
    <w:rsid w:val="00461ED7"/>
    <w:rsid w:val="004621E7"/>
    <w:rsid w:val="00464A6B"/>
    <w:rsid w:val="0046559B"/>
    <w:rsid w:val="004657AD"/>
    <w:rsid w:val="00470474"/>
    <w:rsid w:val="00475216"/>
    <w:rsid w:val="0047605C"/>
    <w:rsid w:val="00482898"/>
    <w:rsid w:val="004831B8"/>
    <w:rsid w:val="0048502A"/>
    <w:rsid w:val="00491DFE"/>
    <w:rsid w:val="004945FF"/>
    <w:rsid w:val="00496D3D"/>
    <w:rsid w:val="00497B84"/>
    <w:rsid w:val="004B178E"/>
    <w:rsid w:val="004B1F9F"/>
    <w:rsid w:val="004B432E"/>
    <w:rsid w:val="004B6DB5"/>
    <w:rsid w:val="004C2E2B"/>
    <w:rsid w:val="004C597F"/>
    <w:rsid w:val="004C6893"/>
    <w:rsid w:val="004D32EB"/>
    <w:rsid w:val="004D631A"/>
    <w:rsid w:val="004D72BC"/>
    <w:rsid w:val="004D7AD5"/>
    <w:rsid w:val="004E7836"/>
    <w:rsid w:val="00514B8C"/>
    <w:rsid w:val="00516414"/>
    <w:rsid w:val="005251C6"/>
    <w:rsid w:val="00526866"/>
    <w:rsid w:val="00534AF1"/>
    <w:rsid w:val="005423B2"/>
    <w:rsid w:val="00543A27"/>
    <w:rsid w:val="00545D64"/>
    <w:rsid w:val="005514E0"/>
    <w:rsid w:val="00552BB4"/>
    <w:rsid w:val="005547A2"/>
    <w:rsid w:val="00554BEA"/>
    <w:rsid w:val="00565A74"/>
    <w:rsid w:val="0056793E"/>
    <w:rsid w:val="00577264"/>
    <w:rsid w:val="00586A22"/>
    <w:rsid w:val="005A1819"/>
    <w:rsid w:val="005A6FED"/>
    <w:rsid w:val="005B1C31"/>
    <w:rsid w:val="005E112D"/>
    <w:rsid w:val="005E61B2"/>
    <w:rsid w:val="005F1B80"/>
    <w:rsid w:val="005F3501"/>
    <w:rsid w:val="005F52CE"/>
    <w:rsid w:val="005F5927"/>
    <w:rsid w:val="00601A89"/>
    <w:rsid w:val="006028C5"/>
    <w:rsid w:val="00603E05"/>
    <w:rsid w:val="0062487E"/>
    <w:rsid w:val="00632182"/>
    <w:rsid w:val="006336B0"/>
    <w:rsid w:val="00642675"/>
    <w:rsid w:val="0064269F"/>
    <w:rsid w:val="00642ED7"/>
    <w:rsid w:val="00644B43"/>
    <w:rsid w:val="00647EB2"/>
    <w:rsid w:val="006507E1"/>
    <w:rsid w:val="00651659"/>
    <w:rsid w:val="0065719B"/>
    <w:rsid w:val="00657A87"/>
    <w:rsid w:val="006636BA"/>
    <w:rsid w:val="0066715F"/>
    <w:rsid w:val="00670EFB"/>
    <w:rsid w:val="00674E5F"/>
    <w:rsid w:val="00674F5E"/>
    <w:rsid w:val="0067735C"/>
    <w:rsid w:val="006801D9"/>
    <w:rsid w:val="00685638"/>
    <w:rsid w:val="00690D6F"/>
    <w:rsid w:val="0069200C"/>
    <w:rsid w:val="00692411"/>
    <w:rsid w:val="00695AB7"/>
    <w:rsid w:val="006A1ECF"/>
    <w:rsid w:val="006A22D7"/>
    <w:rsid w:val="006A3970"/>
    <w:rsid w:val="006B6BC9"/>
    <w:rsid w:val="006B7F8C"/>
    <w:rsid w:val="006C1CA6"/>
    <w:rsid w:val="006D0EF1"/>
    <w:rsid w:val="006D3DE4"/>
    <w:rsid w:val="006D7D1C"/>
    <w:rsid w:val="006D7E08"/>
    <w:rsid w:val="006D7FA5"/>
    <w:rsid w:val="006E10D0"/>
    <w:rsid w:val="006E27C8"/>
    <w:rsid w:val="006F5422"/>
    <w:rsid w:val="00700D0F"/>
    <w:rsid w:val="007053F3"/>
    <w:rsid w:val="00715E75"/>
    <w:rsid w:val="007169B3"/>
    <w:rsid w:val="00723253"/>
    <w:rsid w:val="007364E6"/>
    <w:rsid w:val="007407B0"/>
    <w:rsid w:val="00744589"/>
    <w:rsid w:val="00745FF1"/>
    <w:rsid w:val="00750B25"/>
    <w:rsid w:val="007530F0"/>
    <w:rsid w:val="00755A85"/>
    <w:rsid w:val="00761B30"/>
    <w:rsid w:val="00766FBA"/>
    <w:rsid w:val="0077419C"/>
    <w:rsid w:val="00775E7D"/>
    <w:rsid w:val="007766FE"/>
    <w:rsid w:val="0078781A"/>
    <w:rsid w:val="00790966"/>
    <w:rsid w:val="00791089"/>
    <w:rsid w:val="007931B1"/>
    <w:rsid w:val="00793C25"/>
    <w:rsid w:val="00797125"/>
    <w:rsid w:val="007A1E2F"/>
    <w:rsid w:val="007A69C9"/>
    <w:rsid w:val="007B314C"/>
    <w:rsid w:val="007B6653"/>
    <w:rsid w:val="007B7B6D"/>
    <w:rsid w:val="007D16CE"/>
    <w:rsid w:val="007D1755"/>
    <w:rsid w:val="007D1AC3"/>
    <w:rsid w:val="007D4316"/>
    <w:rsid w:val="007F240C"/>
    <w:rsid w:val="007F7937"/>
    <w:rsid w:val="00800680"/>
    <w:rsid w:val="00802980"/>
    <w:rsid w:val="008157A8"/>
    <w:rsid w:val="008226EB"/>
    <w:rsid w:val="008345A8"/>
    <w:rsid w:val="00836462"/>
    <w:rsid w:val="00836EA6"/>
    <w:rsid w:val="00844E69"/>
    <w:rsid w:val="00846408"/>
    <w:rsid w:val="00853E42"/>
    <w:rsid w:val="00853FDC"/>
    <w:rsid w:val="00871762"/>
    <w:rsid w:val="0087217B"/>
    <w:rsid w:val="008721E1"/>
    <w:rsid w:val="008728F9"/>
    <w:rsid w:val="008740C7"/>
    <w:rsid w:val="0088182F"/>
    <w:rsid w:val="00885F94"/>
    <w:rsid w:val="00890C1F"/>
    <w:rsid w:val="008A105A"/>
    <w:rsid w:val="008A3448"/>
    <w:rsid w:val="008A7149"/>
    <w:rsid w:val="008B1DA2"/>
    <w:rsid w:val="008C0223"/>
    <w:rsid w:val="008C44FE"/>
    <w:rsid w:val="008D63F9"/>
    <w:rsid w:val="008D724A"/>
    <w:rsid w:val="008E0E9C"/>
    <w:rsid w:val="008E27A7"/>
    <w:rsid w:val="008E515C"/>
    <w:rsid w:val="008E65D7"/>
    <w:rsid w:val="008E67FE"/>
    <w:rsid w:val="008F3BF4"/>
    <w:rsid w:val="00904F84"/>
    <w:rsid w:val="009052B6"/>
    <w:rsid w:val="00906D80"/>
    <w:rsid w:val="00906F45"/>
    <w:rsid w:val="009103B9"/>
    <w:rsid w:val="00911338"/>
    <w:rsid w:val="009152B3"/>
    <w:rsid w:val="009165BE"/>
    <w:rsid w:val="0092131B"/>
    <w:rsid w:val="00922CD9"/>
    <w:rsid w:val="009266FD"/>
    <w:rsid w:val="00933094"/>
    <w:rsid w:val="009378E3"/>
    <w:rsid w:val="0093793A"/>
    <w:rsid w:val="00937B13"/>
    <w:rsid w:val="00943331"/>
    <w:rsid w:val="00945123"/>
    <w:rsid w:val="00964A52"/>
    <w:rsid w:val="00981B2D"/>
    <w:rsid w:val="00981C94"/>
    <w:rsid w:val="00986B80"/>
    <w:rsid w:val="009964FA"/>
    <w:rsid w:val="009A0DF4"/>
    <w:rsid w:val="009A1C64"/>
    <w:rsid w:val="009B04DB"/>
    <w:rsid w:val="009B228D"/>
    <w:rsid w:val="009B2DC8"/>
    <w:rsid w:val="009B411B"/>
    <w:rsid w:val="009B51F0"/>
    <w:rsid w:val="009B62D3"/>
    <w:rsid w:val="009C5F09"/>
    <w:rsid w:val="009D219D"/>
    <w:rsid w:val="009E3313"/>
    <w:rsid w:val="009E5BFA"/>
    <w:rsid w:val="009F1BE3"/>
    <w:rsid w:val="00A00B67"/>
    <w:rsid w:val="00A13698"/>
    <w:rsid w:val="00A14E2F"/>
    <w:rsid w:val="00A20AFD"/>
    <w:rsid w:val="00A2351C"/>
    <w:rsid w:val="00A308F9"/>
    <w:rsid w:val="00A32115"/>
    <w:rsid w:val="00A35924"/>
    <w:rsid w:val="00A40F34"/>
    <w:rsid w:val="00A44BD7"/>
    <w:rsid w:val="00A45EE3"/>
    <w:rsid w:val="00A46030"/>
    <w:rsid w:val="00A54261"/>
    <w:rsid w:val="00A547BB"/>
    <w:rsid w:val="00A56A6B"/>
    <w:rsid w:val="00A74835"/>
    <w:rsid w:val="00A7511E"/>
    <w:rsid w:val="00A8099A"/>
    <w:rsid w:val="00A81CEC"/>
    <w:rsid w:val="00A828B7"/>
    <w:rsid w:val="00A90134"/>
    <w:rsid w:val="00A9213E"/>
    <w:rsid w:val="00A965F3"/>
    <w:rsid w:val="00AA4AB3"/>
    <w:rsid w:val="00AA5A56"/>
    <w:rsid w:val="00AA654D"/>
    <w:rsid w:val="00AB27BA"/>
    <w:rsid w:val="00AC0355"/>
    <w:rsid w:val="00AC0A7A"/>
    <w:rsid w:val="00AC1165"/>
    <w:rsid w:val="00AC3A50"/>
    <w:rsid w:val="00AC763E"/>
    <w:rsid w:val="00AC7C13"/>
    <w:rsid w:val="00AD12D7"/>
    <w:rsid w:val="00AD2161"/>
    <w:rsid w:val="00AD2794"/>
    <w:rsid w:val="00AD44A7"/>
    <w:rsid w:val="00AE106C"/>
    <w:rsid w:val="00AF7082"/>
    <w:rsid w:val="00B04120"/>
    <w:rsid w:val="00B07D09"/>
    <w:rsid w:val="00B11350"/>
    <w:rsid w:val="00B11D74"/>
    <w:rsid w:val="00B12339"/>
    <w:rsid w:val="00B12569"/>
    <w:rsid w:val="00B12900"/>
    <w:rsid w:val="00B15EAC"/>
    <w:rsid w:val="00B17FE5"/>
    <w:rsid w:val="00B21632"/>
    <w:rsid w:val="00B3201B"/>
    <w:rsid w:val="00B56ECD"/>
    <w:rsid w:val="00B65749"/>
    <w:rsid w:val="00B70319"/>
    <w:rsid w:val="00B735B6"/>
    <w:rsid w:val="00B74461"/>
    <w:rsid w:val="00B7671D"/>
    <w:rsid w:val="00B7732E"/>
    <w:rsid w:val="00B77418"/>
    <w:rsid w:val="00B77662"/>
    <w:rsid w:val="00B8158B"/>
    <w:rsid w:val="00B81B7F"/>
    <w:rsid w:val="00B86B1A"/>
    <w:rsid w:val="00B879C7"/>
    <w:rsid w:val="00B91062"/>
    <w:rsid w:val="00B954D6"/>
    <w:rsid w:val="00B96E65"/>
    <w:rsid w:val="00BB42EC"/>
    <w:rsid w:val="00BC5103"/>
    <w:rsid w:val="00BD3FA0"/>
    <w:rsid w:val="00BD67D8"/>
    <w:rsid w:val="00BE00F9"/>
    <w:rsid w:val="00BE0325"/>
    <w:rsid w:val="00BE4126"/>
    <w:rsid w:val="00BE79A2"/>
    <w:rsid w:val="00C035FF"/>
    <w:rsid w:val="00C03ECB"/>
    <w:rsid w:val="00C11E18"/>
    <w:rsid w:val="00C222E5"/>
    <w:rsid w:val="00C23444"/>
    <w:rsid w:val="00C262EE"/>
    <w:rsid w:val="00C27EF3"/>
    <w:rsid w:val="00C32A8E"/>
    <w:rsid w:val="00C355CA"/>
    <w:rsid w:val="00C36513"/>
    <w:rsid w:val="00C365EB"/>
    <w:rsid w:val="00C37D30"/>
    <w:rsid w:val="00C40F12"/>
    <w:rsid w:val="00C5714D"/>
    <w:rsid w:val="00C574E2"/>
    <w:rsid w:val="00C634D5"/>
    <w:rsid w:val="00C643C1"/>
    <w:rsid w:val="00C67E39"/>
    <w:rsid w:val="00C70F01"/>
    <w:rsid w:val="00C72195"/>
    <w:rsid w:val="00C80E5F"/>
    <w:rsid w:val="00C8293F"/>
    <w:rsid w:val="00C964FF"/>
    <w:rsid w:val="00C966EB"/>
    <w:rsid w:val="00CA0663"/>
    <w:rsid w:val="00CA2CC6"/>
    <w:rsid w:val="00CA3FC2"/>
    <w:rsid w:val="00CA42EE"/>
    <w:rsid w:val="00CA50A2"/>
    <w:rsid w:val="00CA6EE1"/>
    <w:rsid w:val="00CA71B5"/>
    <w:rsid w:val="00CA7CC8"/>
    <w:rsid w:val="00CC3186"/>
    <w:rsid w:val="00CC38D3"/>
    <w:rsid w:val="00CC4217"/>
    <w:rsid w:val="00CC4612"/>
    <w:rsid w:val="00CD26B8"/>
    <w:rsid w:val="00CD72FA"/>
    <w:rsid w:val="00CE1DA9"/>
    <w:rsid w:val="00CE5992"/>
    <w:rsid w:val="00CE62E9"/>
    <w:rsid w:val="00CE6569"/>
    <w:rsid w:val="00CE78FD"/>
    <w:rsid w:val="00CF0F88"/>
    <w:rsid w:val="00CF39D5"/>
    <w:rsid w:val="00CF5853"/>
    <w:rsid w:val="00CF7BFF"/>
    <w:rsid w:val="00D11F73"/>
    <w:rsid w:val="00D12B68"/>
    <w:rsid w:val="00D15231"/>
    <w:rsid w:val="00D2425A"/>
    <w:rsid w:val="00D30AB5"/>
    <w:rsid w:val="00D30F86"/>
    <w:rsid w:val="00D36AD6"/>
    <w:rsid w:val="00D501D9"/>
    <w:rsid w:val="00D51CDA"/>
    <w:rsid w:val="00D6057C"/>
    <w:rsid w:val="00D645EC"/>
    <w:rsid w:val="00D65520"/>
    <w:rsid w:val="00D65ECC"/>
    <w:rsid w:val="00D74687"/>
    <w:rsid w:val="00D95C4C"/>
    <w:rsid w:val="00DA07CF"/>
    <w:rsid w:val="00DA32FF"/>
    <w:rsid w:val="00DA4EE3"/>
    <w:rsid w:val="00DB3A45"/>
    <w:rsid w:val="00DB6184"/>
    <w:rsid w:val="00DC1E79"/>
    <w:rsid w:val="00DC21F8"/>
    <w:rsid w:val="00DC664D"/>
    <w:rsid w:val="00DC6CCF"/>
    <w:rsid w:val="00DD669E"/>
    <w:rsid w:val="00DD7AA7"/>
    <w:rsid w:val="00DD7BC4"/>
    <w:rsid w:val="00DF0034"/>
    <w:rsid w:val="00DF3247"/>
    <w:rsid w:val="00E07A2E"/>
    <w:rsid w:val="00E143B9"/>
    <w:rsid w:val="00E20BFB"/>
    <w:rsid w:val="00E24E8E"/>
    <w:rsid w:val="00E2583F"/>
    <w:rsid w:val="00E32090"/>
    <w:rsid w:val="00E3295A"/>
    <w:rsid w:val="00E3355A"/>
    <w:rsid w:val="00E355CD"/>
    <w:rsid w:val="00E47BF8"/>
    <w:rsid w:val="00E5159B"/>
    <w:rsid w:val="00E523F2"/>
    <w:rsid w:val="00E5418A"/>
    <w:rsid w:val="00E60CED"/>
    <w:rsid w:val="00E6123E"/>
    <w:rsid w:val="00E615DD"/>
    <w:rsid w:val="00E6472A"/>
    <w:rsid w:val="00E6530F"/>
    <w:rsid w:val="00E72D84"/>
    <w:rsid w:val="00E75C72"/>
    <w:rsid w:val="00E77430"/>
    <w:rsid w:val="00E835C2"/>
    <w:rsid w:val="00E87F29"/>
    <w:rsid w:val="00E97250"/>
    <w:rsid w:val="00EA2413"/>
    <w:rsid w:val="00EB4122"/>
    <w:rsid w:val="00EC0480"/>
    <w:rsid w:val="00EC608D"/>
    <w:rsid w:val="00ED322E"/>
    <w:rsid w:val="00ED702A"/>
    <w:rsid w:val="00EE0809"/>
    <w:rsid w:val="00EE1AB0"/>
    <w:rsid w:val="00EF2F51"/>
    <w:rsid w:val="00EF6542"/>
    <w:rsid w:val="00F009C1"/>
    <w:rsid w:val="00F12D7C"/>
    <w:rsid w:val="00F21C2B"/>
    <w:rsid w:val="00F303F8"/>
    <w:rsid w:val="00F34E95"/>
    <w:rsid w:val="00F361AE"/>
    <w:rsid w:val="00F36FC2"/>
    <w:rsid w:val="00F41854"/>
    <w:rsid w:val="00F44A7A"/>
    <w:rsid w:val="00F50081"/>
    <w:rsid w:val="00F57830"/>
    <w:rsid w:val="00F62C56"/>
    <w:rsid w:val="00F83B41"/>
    <w:rsid w:val="00F851A1"/>
    <w:rsid w:val="00F85D33"/>
    <w:rsid w:val="00F865C7"/>
    <w:rsid w:val="00F871B7"/>
    <w:rsid w:val="00F87DEF"/>
    <w:rsid w:val="00F900D6"/>
    <w:rsid w:val="00F952FD"/>
    <w:rsid w:val="00F95518"/>
    <w:rsid w:val="00FA30BD"/>
    <w:rsid w:val="00FA4C4C"/>
    <w:rsid w:val="00FA57EC"/>
    <w:rsid w:val="00FA6A4D"/>
    <w:rsid w:val="00FB2B41"/>
    <w:rsid w:val="00FB3280"/>
    <w:rsid w:val="00FB337B"/>
    <w:rsid w:val="00FB3F11"/>
    <w:rsid w:val="00FB6850"/>
    <w:rsid w:val="00FC1A08"/>
    <w:rsid w:val="00FC1CB2"/>
    <w:rsid w:val="00FC50F5"/>
    <w:rsid w:val="00FC6353"/>
    <w:rsid w:val="00FC65F1"/>
    <w:rsid w:val="00FD26DE"/>
    <w:rsid w:val="00FE3841"/>
    <w:rsid w:val="00FF0A9F"/>
    <w:rsid w:val="00FF5C4C"/>
    <w:rsid w:val="00FF6E42"/>
    <w:rsid w:val="028A2336"/>
    <w:rsid w:val="2081F6A2"/>
    <w:rsid w:val="2983DA68"/>
    <w:rsid w:val="43E5B8CA"/>
    <w:rsid w:val="4787EB51"/>
    <w:rsid w:val="4CD0CCAE"/>
    <w:rsid w:val="5E44574B"/>
    <w:rsid w:val="627E8ED7"/>
    <w:rsid w:val="6FA84D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2D16BD"/>
  <w15:docId w15:val="{88DC2B90-259C-4988-8385-F48EECF69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44E69"/>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rsid w:val="00844E69"/>
    <w:pPr>
      <w:spacing w:after="220"/>
      <w:jc w:val="both"/>
    </w:pPr>
    <w:rPr>
      <w:rFonts w:ascii="Arial" w:eastAsia="MS Mincho" w:hAnsi="Arial"/>
      <w:kern w:val="18"/>
      <w:sz w:val="22"/>
      <w:szCs w:val="20"/>
    </w:rPr>
  </w:style>
  <w:style w:type="paragraph" w:styleId="Header">
    <w:name w:val="header"/>
    <w:basedOn w:val="Normal"/>
    <w:link w:val="HeaderChar"/>
    <w:rsid w:val="00844E69"/>
    <w:pPr>
      <w:tabs>
        <w:tab w:val="center" w:pos="4320"/>
        <w:tab w:val="right" w:pos="8640"/>
      </w:tabs>
      <w:jc w:val="both"/>
    </w:pPr>
    <w:rPr>
      <w:rFonts w:ascii="Arial" w:eastAsia="MS Mincho" w:hAnsi="Arial"/>
      <w:kern w:val="18"/>
      <w:sz w:val="16"/>
      <w:szCs w:val="20"/>
    </w:rPr>
  </w:style>
  <w:style w:type="character" w:styleId="Hyperlink">
    <w:name w:val="Hyperlink"/>
    <w:basedOn w:val="DefaultParagraphFont"/>
    <w:rsid w:val="00844E69"/>
    <w:rPr>
      <w:rFonts w:cs="Times New Roman"/>
      <w:color w:val="0000FF"/>
      <w:u w:val="single"/>
    </w:rPr>
  </w:style>
  <w:style w:type="paragraph" w:styleId="Footer">
    <w:name w:val="footer"/>
    <w:basedOn w:val="Normal"/>
    <w:link w:val="FooterChar"/>
    <w:uiPriority w:val="99"/>
    <w:rsid w:val="00844E69"/>
    <w:pPr>
      <w:tabs>
        <w:tab w:val="center" w:pos="4153"/>
        <w:tab w:val="right" w:pos="8306"/>
      </w:tabs>
      <w:jc w:val="both"/>
    </w:pPr>
    <w:rPr>
      <w:rFonts w:ascii="Arial" w:eastAsia="MS Mincho" w:hAnsi="Arial"/>
      <w:kern w:val="18"/>
      <w:sz w:val="16"/>
      <w:szCs w:val="20"/>
    </w:rPr>
  </w:style>
  <w:style w:type="paragraph" w:styleId="BodyTextIndent">
    <w:name w:val="Body Text Indent"/>
    <w:basedOn w:val="Normal"/>
    <w:rsid w:val="00844E69"/>
    <w:pPr>
      <w:spacing w:before="60"/>
      <w:ind w:firstLine="720"/>
      <w:jc w:val="both"/>
    </w:pPr>
    <w:rPr>
      <w:rFonts w:ascii="CG Omega" w:hAnsi="CG Omega"/>
      <w:szCs w:val="22"/>
    </w:rPr>
  </w:style>
  <w:style w:type="character" w:customStyle="1" w:styleId="HeaderChar">
    <w:name w:val="Header Char"/>
    <w:basedOn w:val="DefaultParagraphFont"/>
    <w:link w:val="Header"/>
    <w:locked/>
    <w:rsid w:val="00844E69"/>
    <w:rPr>
      <w:rFonts w:ascii="Arial" w:eastAsia="MS Mincho" w:hAnsi="Arial"/>
      <w:kern w:val="18"/>
      <w:sz w:val="16"/>
      <w:lang w:val="en-GB" w:eastAsia="en-US" w:bidi="ar-SA"/>
    </w:rPr>
  </w:style>
  <w:style w:type="paragraph" w:styleId="BalloonText">
    <w:name w:val="Balloon Text"/>
    <w:basedOn w:val="Normal"/>
    <w:link w:val="BalloonTextChar"/>
    <w:rsid w:val="00F36FC2"/>
    <w:rPr>
      <w:rFonts w:ascii="Lucida Grande" w:hAnsi="Lucida Grande" w:cs="Lucida Grande"/>
      <w:sz w:val="18"/>
      <w:szCs w:val="18"/>
    </w:rPr>
  </w:style>
  <w:style w:type="character" w:customStyle="1" w:styleId="BalloonTextChar">
    <w:name w:val="Balloon Text Char"/>
    <w:basedOn w:val="DefaultParagraphFont"/>
    <w:link w:val="BalloonText"/>
    <w:rsid w:val="00F36FC2"/>
    <w:rPr>
      <w:rFonts w:ascii="Lucida Grande" w:hAnsi="Lucida Grande" w:cs="Lucida Grande"/>
      <w:sz w:val="18"/>
      <w:szCs w:val="18"/>
      <w:lang w:eastAsia="en-US"/>
    </w:rPr>
  </w:style>
  <w:style w:type="paragraph" w:styleId="ListParagraph">
    <w:name w:val="List Paragraph"/>
    <w:basedOn w:val="Normal"/>
    <w:uiPriority w:val="34"/>
    <w:qFormat/>
    <w:rsid w:val="00797125"/>
    <w:pPr>
      <w:ind w:left="720"/>
      <w:contextualSpacing/>
    </w:pPr>
  </w:style>
  <w:style w:type="character" w:styleId="CommentReference">
    <w:name w:val="annotation reference"/>
    <w:basedOn w:val="DefaultParagraphFont"/>
    <w:uiPriority w:val="99"/>
    <w:semiHidden/>
    <w:unhideWhenUsed/>
    <w:rsid w:val="0048502A"/>
    <w:rPr>
      <w:sz w:val="16"/>
      <w:szCs w:val="16"/>
    </w:rPr>
  </w:style>
  <w:style w:type="paragraph" w:styleId="CommentText">
    <w:name w:val="annotation text"/>
    <w:basedOn w:val="Normal"/>
    <w:link w:val="CommentTextChar"/>
    <w:uiPriority w:val="99"/>
    <w:unhideWhenUsed/>
    <w:rsid w:val="0048502A"/>
    <w:rPr>
      <w:sz w:val="20"/>
      <w:szCs w:val="20"/>
    </w:rPr>
  </w:style>
  <w:style w:type="character" w:customStyle="1" w:styleId="CommentTextChar">
    <w:name w:val="Comment Text Char"/>
    <w:basedOn w:val="DefaultParagraphFont"/>
    <w:link w:val="CommentText"/>
    <w:uiPriority w:val="99"/>
    <w:rsid w:val="0048502A"/>
    <w:rPr>
      <w:lang w:eastAsia="en-US"/>
    </w:rPr>
  </w:style>
  <w:style w:type="paragraph" w:styleId="CommentSubject">
    <w:name w:val="annotation subject"/>
    <w:basedOn w:val="CommentText"/>
    <w:next w:val="CommentText"/>
    <w:link w:val="CommentSubjectChar"/>
    <w:semiHidden/>
    <w:unhideWhenUsed/>
    <w:rsid w:val="0048502A"/>
    <w:rPr>
      <w:b/>
      <w:bCs/>
    </w:rPr>
  </w:style>
  <w:style w:type="character" w:customStyle="1" w:styleId="CommentSubjectChar">
    <w:name w:val="Comment Subject Char"/>
    <w:basedOn w:val="CommentTextChar"/>
    <w:link w:val="CommentSubject"/>
    <w:semiHidden/>
    <w:rsid w:val="0048502A"/>
    <w:rPr>
      <w:b/>
      <w:bCs/>
      <w:lang w:eastAsia="en-US"/>
    </w:rPr>
  </w:style>
  <w:style w:type="paragraph" w:styleId="Revision">
    <w:name w:val="Revision"/>
    <w:hidden/>
    <w:uiPriority w:val="99"/>
    <w:semiHidden/>
    <w:rsid w:val="00E615DD"/>
    <w:rPr>
      <w:sz w:val="24"/>
      <w:szCs w:val="24"/>
      <w:lang w:eastAsia="en-US"/>
    </w:rPr>
  </w:style>
  <w:style w:type="character" w:customStyle="1" w:styleId="FooterChar">
    <w:name w:val="Footer Char"/>
    <w:basedOn w:val="DefaultParagraphFont"/>
    <w:link w:val="Footer"/>
    <w:uiPriority w:val="99"/>
    <w:rsid w:val="00ED702A"/>
    <w:rPr>
      <w:rFonts w:ascii="Arial" w:eastAsia="MS Mincho" w:hAnsi="Arial"/>
      <w:kern w:val="18"/>
      <w:sz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85658">
      <w:bodyDiv w:val="1"/>
      <w:marLeft w:val="0"/>
      <w:marRight w:val="0"/>
      <w:marTop w:val="0"/>
      <w:marBottom w:val="0"/>
      <w:divBdr>
        <w:top w:val="none" w:sz="0" w:space="0" w:color="auto"/>
        <w:left w:val="none" w:sz="0" w:space="0" w:color="auto"/>
        <w:bottom w:val="none" w:sz="0" w:space="0" w:color="auto"/>
        <w:right w:val="none" w:sz="0" w:space="0" w:color="auto"/>
      </w:divBdr>
    </w:div>
    <w:div w:id="58095050">
      <w:bodyDiv w:val="1"/>
      <w:marLeft w:val="0"/>
      <w:marRight w:val="0"/>
      <w:marTop w:val="0"/>
      <w:marBottom w:val="0"/>
      <w:divBdr>
        <w:top w:val="none" w:sz="0" w:space="0" w:color="auto"/>
        <w:left w:val="none" w:sz="0" w:space="0" w:color="auto"/>
        <w:bottom w:val="none" w:sz="0" w:space="0" w:color="auto"/>
        <w:right w:val="none" w:sz="0" w:space="0" w:color="auto"/>
      </w:divBdr>
    </w:div>
    <w:div w:id="211967399">
      <w:bodyDiv w:val="1"/>
      <w:marLeft w:val="0"/>
      <w:marRight w:val="0"/>
      <w:marTop w:val="0"/>
      <w:marBottom w:val="0"/>
      <w:divBdr>
        <w:top w:val="none" w:sz="0" w:space="0" w:color="auto"/>
        <w:left w:val="none" w:sz="0" w:space="0" w:color="auto"/>
        <w:bottom w:val="none" w:sz="0" w:space="0" w:color="auto"/>
        <w:right w:val="none" w:sz="0" w:space="0" w:color="auto"/>
      </w:divBdr>
    </w:div>
    <w:div w:id="403721750">
      <w:bodyDiv w:val="1"/>
      <w:marLeft w:val="0"/>
      <w:marRight w:val="0"/>
      <w:marTop w:val="0"/>
      <w:marBottom w:val="0"/>
      <w:divBdr>
        <w:top w:val="none" w:sz="0" w:space="0" w:color="auto"/>
        <w:left w:val="none" w:sz="0" w:space="0" w:color="auto"/>
        <w:bottom w:val="none" w:sz="0" w:space="0" w:color="auto"/>
        <w:right w:val="none" w:sz="0" w:space="0" w:color="auto"/>
      </w:divBdr>
      <w:divsChild>
        <w:div w:id="526332268">
          <w:marLeft w:val="0"/>
          <w:marRight w:val="0"/>
          <w:marTop w:val="0"/>
          <w:marBottom w:val="0"/>
          <w:divBdr>
            <w:top w:val="none" w:sz="0" w:space="0" w:color="auto"/>
            <w:left w:val="none" w:sz="0" w:space="0" w:color="auto"/>
            <w:bottom w:val="none" w:sz="0" w:space="0" w:color="auto"/>
            <w:right w:val="none" w:sz="0" w:space="0" w:color="auto"/>
          </w:divBdr>
          <w:divsChild>
            <w:div w:id="204586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170575">
      <w:bodyDiv w:val="1"/>
      <w:marLeft w:val="0"/>
      <w:marRight w:val="0"/>
      <w:marTop w:val="0"/>
      <w:marBottom w:val="0"/>
      <w:divBdr>
        <w:top w:val="none" w:sz="0" w:space="0" w:color="auto"/>
        <w:left w:val="none" w:sz="0" w:space="0" w:color="auto"/>
        <w:bottom w:val="none" w:sz="0" w:space="0" w:color="auto"/>
        <w:right w:val="none" w:sz="0" w:space="0" w:color="auto"/>
      </w:divBdr>
    </w:div>
    <w:div w:id="551694289">
      <w:bodyDiv w:val="1"/>
      <w:marLeft w:val="0"/>
      <w:marRight w:val="0"/>
      <w:marTop w:val="0"/>
      <w:marBottom w:val="0"/>
      <w:divBdr>
        <w:top w:val="none" w:sz="0" w:space="0" w:color="auto"/>
        <w:left w:val="none" w:sz="0" w:space="0" w:color="auto"/>
        <w:bottom w:val="none" w:sz="0" w:space="0" w:color="auto"/>
        <w:right w:val="none" w:sz="0" w:space="0" w:color="auto"/>
      </w:divBdr>
    </w:div>
    <w:div w:id="554467072">
      <w:bodyDiv w:val="1"/>
      <w:marLeft w:val="0"/>
      <w:marRight w:val="0"/>
      <w:marTop w:val="0"/>
      <w:marBottom w:val="0"/>
      <w:divBdr>
        <w:top w:val="none" w:sz="0" w:space="0" w:color="auto"/>
        <w:left w:val="none" w:sz="0" w:space="0" w:color="auto"/>
        <w:bottom w:val="none" w:sz="0" w:space="0" w:color="auto"/>
        <w:right w:val="none" w:sz="0" w:space="0" w:color="auto"/>
      </w:divBdr>
    </w:div>
    <w:div w:id="583492960">
      <w:bodyDiv w:val="1"/>
      <w:marLeft w:val="0"/>
      <w:marRight w:val="0"/>
      <w:marTop w:val="0"/>
      <w:marBottom w:val="0"/>
      <w:divBdr>
        <w:top w:val="none" w:sz="0" w:space="0" w:color="auto"/>
        <w:left w:val="none" w:sz="0" w:space="0" w:color="auto"/>
        <w:bottom w:val="none" w:sz="0" w:space="0" w:color="auto"/>
        <w:right w:val="none" w:sz="0" w:space="0" w:color="auto"/>
      </w:divBdr>
    </w:div>
    <w:div w:id="810640205">
      <w:bodyDiv w:val="1"/>
      <w:marLeft w:val="0"/>
      <w:marRight w:val="0"/>
      <w:marTop w:val="0"/>
      <w:marBottom w:val="0"/>
      <w:divBdr>
        <w:top w:val="none" w:sz="0" w:space="0" w:color="auto"/>
        <w:left w:val="none" w:sz="0" w:space="0" w:color="auto"/>
        <w:bottom w:val="none" w:sz="0" w:space="0" w:color="auto"/>
        <w:right w:val="none" w:sz="0" w:space="0" w:color="auto"/>
      </w:divBdr>
    </w:div>
    <w:div w:id="848179174">
      <w:bodyDiv w:val="1"/>
      <w:marLeft w:val="0"/>
      <w:marRight w:val="0"/>
      <w:marTop w:val="0"/>
      <w:marBottom w:val="0"/>
      <w:divBdr>
        <w:top w:val="none" w:sz="0" w:space="0" w:color="auto"/>
        <w:left w:val="none" w:sz="0" w:space="0" w:color="auto"/>
        <w:bottom w:val="none" w:sz="0" w:space="0" w:color="auto"/>
        <w:right w:val="none" w:sz="0" w:space="0" w:color="auto"/>
      </w:divBdr>
    </w:div>
    <w:div w:id="848255223">
      <w:bodyDiv w:val="1"/>
      <w:marLeft w:val="0"/>
      <w:marRight w:val="0"/>
      <w:marTop w:val="0"/>
      <w:marBottom w:val="0"/>
      <w:divBdr>
        <w:top w:val="none" w:sz="0" w:space="0" w:color="auto"/>
        <w:left w:val="none" w:sz="0" w:space="0" w:color="auto"/>
        <w:bottom w:val="none" w:sz="0" w:space="0" w:color="auto"/>
        <w:right w:val="none" w:sz="0" w:space="0" w:color="auto"/>
      </w:divBdr>
      <w:divsChild>
        <w:div w:id="2012219994">
          <w:marLeft w:val="0"/>
          <w:marRight w:val="0"/>
          <w:marTop w:val="0"/>
          <w:marBottom w:val="0"/>
          <w:divBdr>
            <w:top w:val="none" w:sz="0" w:space="0" w:color="auto"/>
            <w:left w:val="none" w:sz="0" w:space="0" w:color="auto"/>
            <w:bottom w:val="none" w:sz="0" w:space="0" w:color="auto"/>
            <w:right w:val="none" w:sz="0" w:space="0" w:color="auto"/>
          </w:divBdr>
          <w:divsChild>
            <w:div w:id="29668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111618">
      <w:bodyDiv w:val="1"/>
      <w:marLeft w:val="0"/>
      <w:marRight w:val="0"/>
      <w:marTop w:val="0"/>
      <w:marBottom w:val="0"/>
      <w:divBdr>
        <w:top w:val="none" w:sz="0" w:space="0" w:color="auto"/>
        <w:left w:val="none" w:sz="0" w:space="0" w:color="auto"/>
        <w:bottom w:val="none" w:sz="0" w:space="0" w:color="auto"/>
        <w:right w:val="none" w:sz="0" w:space="0" w:color="auto"/>
      </w:divBdr>
    </w:div>
    <w:div w:id="1020740830">
      <w:bodyDiv w:val="1"/>
      <w:marLeft w:val="0"/>
      <w:marRight w:val="0"/>
      <w:marTop w:val="0"/>
      <w:marBottom w:val="0"/>
      <w:divBdr>
        <w:top w:val="none" w:sz="0" w:space="0" w:color="auto"/>
        <w:left w:val="none" w:sz="0" w:space="0" w:color="auto"/>
        <w:bottom w:val="none" w:sz="0" w:space="0" w:color="auto"/>
        <w:right w:val="none" w:sz="0" w:space="0" w:color="auto"/>
      </w:divBdr>
    </w:div>
    <w:div w:id="1039865272">
      <w:bodyDiv w:val="1"/>
      <w:marLeft w:val="0"/>
      <w:marRight w:val="0"/>
      <w:marTop w:val="0"/>
      <w:marBottom w:val="0"/>
      <w:divBdr>
        <w:top w:val="none" w:sz="0" w:space="0" w:color="auto"/>
        <w:left w:val="none" w:sz="0" w:space="0" w:color="auto"/>
        <w:bottom w:val="none" w:sz="0" w:space="0" w:color="auto"/>
        <w:right w:val="none" w:sz="0" w:space="0" w:color="auto"/>
      </w:divBdr>
    </w:div>
    <w:div w:id="1126200000">
      <w:bodyDiv w:val="1"/>
      <w:marLeft w:val="0"/>
      <w:marRight w:val="0"/>
      <w:marTop w:val="0"/>
      <w:marBottom w:val="0"/>
      <w:divBdr>
        <w:top w:val="none" w:sz="0" w:space="0" w:color="auto"/>
        <w:left w:val="none" w:sz="0" w:space="0" w:color="auto"/>
        <w:bottom w:val="none" w:sz="0" w:space="0" w:color="auto"/>
        <w:right w:val="none" w:sz="0" w:space="0" w:color="auto"/>
      </w:divBdr>
    </w:div>
    <w:div w:id="1164589057">
      <w:bodyDiv w:val="1"/>
      <w:marLeft w:val="0"/>
      <w:marRight w:val="0"/>
      <w:marTop w:val="0"/>
      <w:marBottom w:val="0"/>
      <w:divBdr>
        <w:top w:val="none" w:sz="0" w:space="0" w:color="auto"/>
        <w:left w:val="none" w:sz="0" w:space="0" w:color="auto"/>
        <w:bottom w:val="none" w:sz="0" w:space="0" w:color="auto"/>
        <w:right w:val="none" w:sz="0" w:space="0" w:color="auto"/>
      </w:divBdr>
    </w:div>
    <w:div w:id="1378815699">
      <w:bodyDiv w:val="1"/>
      <w:marLeft w:val="0"/>
      <w:marRight w:val="0"/>
      <w:marTop w:val="0"/>
      <w:marBottom w:val="0"/>
      <w:divBdr>
        <w:top w:val="none" w:sz="0" w:space="0" w:color="auto"/>
        <w:left w:val="none" w:sz="0" w:space="0" w:color="auto"/>
        <w:bottom w:val="none" w:sz="0" w:space="0" w:color="auto"/>
        <w:right w:val="none" w:sz="0" w:space="0" w:color="auto"/>
      </w:divBdr>
    </w:div>
    <w:div w:id="1392774113">
      <w:bodyDiv w:val="1"/>
      <w:marLeft w:val="0"/>
      <w:marRight w:val="0"/>
      <w:marTop w:val="0"/>
      <w:marBottom w:val="0"/>
      <w:divBdr>
        <w:top w:val="none" w:sz="0" w:space="0" w:color="auto"/>
        <w:left w:val="none" w:sz="0" w:space="0" w:color="auto"/>
        <w:bottom w:val="none" w:sz="0" w:space="0" w:color="auto"/>
        <w:right w:val="none" w:sz="0" w:space="0" w:color="auto"/>
      </w:divBdr>
    </w:div>
    <w:div w:id="1398091830">
      <w:bodyDiv w:val="1"/>
      <w:marLeft w:val="0"/>
      <w:marRight w:val="0"/>
      <w:marTop w:val="0"/>
      <w:marBottom w:val="0"/>
      <w:divBdr>
        <w:top w:val="none" w:sz="0" w:space="0" w:color="auto"/>
        <w:left w:val="none" w:sz="0" w:space="0" w:color="auto"/>
        <w:bottom w:val="none" w:sz="0" w:space="0" w:color="auto"/>
        <w:right w:val="none" w:sz="0" w:space="0" w:color="auto"/>
      </w:divBdr>
    </w:div>
    <w:div w:id="1507211835">
      <w:bodyDiv w:val="1"/>
      <w:marLeft w:val="0"/>
      <w:marRight w:val="0"/>
      <w:marTop w:val="0"/>
      <w:marBottom w:val="0"/>
      <w:divBdr>
        <w:top w:val="none" w:sz="0" w:space="0" w:color="auto"/>
        <w:left w:val="none" w:sz="0" w:space="0" w:color="auto"/>
        <w:bottom w:val="none" w:sz="0" w:space="0" w:color="auto"/>
        <w:right w:val="none" w:sz="0" w:space="0" w:color="auto"/>
      </w:divBdr>
    </w:div>
    <w:div w:id="1554123460">
      <w:bodyDiv w:val="1"/>
      <w:marLeft w:val="0"/>
      <w:marRight w:val="0"/>
      <w:marTop w:val="0"/>
      <w:marBottom w:val="0"/>
      <w:divBdr>
        <w:top w:val="none" w:sz="0" w:space="0" w:color="auto"/>
        <w:left w:val="none" w:sz="0" w:space="0" w:color="auto"/>
        <w:bottom w:val="none" w:sz="0" w:space="0" w:color="auto"/>
        <w:right w:val="none" w:sz="0" w:space="0" w:color="auto"/>
      </w:divBdr>
      <w:divsChild>
        <w:div w:id="202135991">
          <w:marLeft w:val="0"/>
          <w:marRight w:val="0"/>
          <w:marTop w:val="0"/>
          <w:marBottom w:val="0"/>
          <w:divBdr>
            <w:top w:val="none" w:sz="0" w:space="0" w:color="auto"/>
            <w:left w:val="none" w:sz="0" w:space="0" w:color="auto"/>
            <w:bottom w:val="none" w:sz="0" w:space="0" w:color="auto"/>
            <w:right w:val="none" w:sz="0" w:space="0" w:color="auto"/>
          </w:divBdr>
          <w:divsChild>
            <w:div w:id="47775818">
              <w:marLeft w:val="0"/>
              <w:marRight w:val="0"/>
              <w:marTop w:val="0"/>
              <w:marBottom w:val="0"/>
              <w:divBdr>
                <w:top w:val="none" w:sz="0" w:space="0" w:color="auto"/>
                <w:left w:val="none" w:sz="0" w:space="0" w:color="auto"/>
                <w:bottom w:val="none" w:sz="0" w:space="0" w:color="auto"/>
                <w:right w:val="none" w:sz="0" w:space="0" w:color="auto"/>
              </w:divBdr>
              <w:divsChild>
                <w:div w:id="400715250">
                  <w:marLeft w:val="0"/>
                  <w:marRight w:val="0"/>
                  <w:marTop w:val="0"/>
                  <w:marBottom w:val="0"/>
                  <w:divBdr>
                    <w:top w:val="none" w:sz="0" w:space="0" w:color="auto"/>
                    <w:left w:val="none" w:sz="0" w:space="0" w:color="auto"/>
                    <w:bottom w:val="none" w:sz="0" w:space="0" w:color="auto"/>
                    <w:right w:val="none" w:sz="0" w:space="0" w:color="auto"/>
                  </w:divBdr>
                  <w:divsChild>
                    <w:div w:id="206879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343737">
      <w:bodyDiv w:val="1"/>
      <w:marLeft w:val="0"/>
      <w:marRight w:val="0"/>
      <w:marTop w:val="0"/>
      <w:marBottom w:val="0"/>
      <w:divBdr>
        <w:top w:val="none" w:sz="0" w:space="0" w:color="auto"/>
        <w:left w:val="none" w:sz="0" w:space="0" w:color="auto"/>
        <w:bottom w:val="none" w:sz="0" w:space="0" w:color="auto"/>
        <w:right w:val="none" w:sz="0" w:space="0" w:color="auto"/>
      </w:divBdr>
    </w:div>
    <w:div w:id="1636717801">
      <w:bodyDiv w:val="1"/>
      <w:marLeft w:val="0"/>
      <w:marRight w:val="0"/>
      <w:marTop w:val="0"/>
      <w:marBottom w:val="0"/>
      <w:divBdr>
        <w:top w:val="none" w:sz="0" w:space="0" w:color="auto"/>
        <w:left w:val="none" w:sz="0" w:space="0" w:color="auto"/>
        <w:bottom w:val="none" w:sz="0" w:space="0" w:color="auto"/>
        <w:right w:val="none" w:sz="0" w:space="0" w:color="auto"/>
      </w:divBdr>
    </w:div>
    <w:div w:id="1720086050">
      <w:bodyDiv w:val="1"/>
      <w:marLeft w:val="0"/>
      <w:marRight w:val="0"/>
      <w:marTop w:val="0"/>
      <w:marBottom w:val="0"/>
      <w:divBdr>
        <w:top w:val="none" w:sz="0" w:space="0" w:color="auto"/>
        <w:left w:val="none" w:sz="0" w:space="0" w:color="auto"/>
        <w:bottom w:val="none" w:sz="0" w:space="0" w:color="auto"/>
        <w:right w:val="none" w:sz="0" w:space="0" w:color="auto"/>
      </w:divBdr>
    </w:div>
    <w:div w:id="1749225702">
      <w:bodyDiv w:val="1"/>
      <w:marLeft w:val="0"/>
      <w:marRight w:val="0"/>
      <w:marTop w:val="0"/>
      <w:marBottom w:val="0"/>
      <w:divBdr>
        <w:top w:val="none" w:sz="0" w:space="0" w:color="auto"/>
        <w:left w:val="none" w:sz="0" w:space="0" w:color="auto"/>
        <w:bottom w:val="none" w:sz="0" w:space="0" w:color="auto"/>
        <w:right w:val="none" w:sz="0" w:space="0" w:color="auto"/>
      </w:divBdr>
    </w:div>
    <w:div w:id="1790081980">
      <w:bodyDiv w:val="1"/>
      <w:marLeft w:val="0"/>
      <w:marRight w:val="0"/>
      <w:marTop w:val="0"/>
      <w:marBottom w:val="0"/>
      <w:divBdr>
        <w:top w:val="none" w:sz="0" w:space="0" w:color="auto"/>
        <w:left w:val="none" w:sz="0" w:space="0" w:color="auto"/>
        <w:bottom w:val="none" w:sz="0" w:space="0" w:color="auto"/>
        <w:right w:val="none" w:sz="0" w:space="0" w:color="auto"/>
      </w:divBdr>
    </w:div>
    <w:div w:id="1813130437">
      <w:bodyDiv w:val="1"/>
      <w:marLeft w:val="0"/>
      <w:marRight w:val="0"/>
      <w:marTop w:val="0"/>
      <w:marBottom w:val="0"/>
      <w:divBdr>
        <w:top w:val="none" w:sz="0" w:space="0" w:color="auto"/>
        <w:left w:val="none" w:sz="0" w:space="0" w:color="auto"/>
        <w:bottom w:val="none" w:sz="0" w:space="0" w:color="auto"/>
        <w:right w:val="none" w:sz="0" w:space="0" w:color="auto"/>
      </w:divBdr>
    </w:div>
    <w:div w:id="1931424589">
      <w:bodyDiv w:val="1"/>
      <w:marLeft w:val="0"/>
      <w:marRight w:val="0"/>
      <w:marTop w:val="0"/>
      <w:marBottom w:val="0"/>
      <w:divBdr>
        <w:top w:val="none" w:sz="0" w:space="0" w:color="auto"/>
        <w:left w:val="none" w:sz="0" w:space="0" w:color="auto"/>
        <w:bottom w:val="none" w:sz="0" w:space="0" w:color="auto"/>
        <w:right w:val="none" w:sz="0" w:space="0" w:color="auto"/>
      </w:divBdr>
    </w:div>
    <w:div w:id="1950433978">
      <w:bodyDiv w:val="1"/>
      <w:marLeft w:val="0"/>
      <w:marRight w:val="0"/>
      <w:marTop w:val="0"/>
      <w:marBottom w:val="0"/>
      <w:divBdr>
        <w:top w:val="none" w:sz="0" w:space="0" w:color="auto"/>
        <w:left w:val="none" w:sz="0" w:space="0" w:color="auto"/>
        <w:bottom w:val="none" w:sz="0" w:space="0" w:color="auto"/>
        <w:right w:val="none" w:sz="0" w:space="0" w:color="auto"/>
      </w:divBdr>
    </w:div>
    <w:div w:id="200219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ce281bc-59f0-4845-8bb7-783d708e8b7f" xsi:nil="true"/>
    <lcf76f155ced4ddcb4097134ff3c332f xmlns="8eeb1c58-f689-44d8-ae46-8adfac565208">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84A0198A8379084AAD4477E9427B0288" ma:contentTypeVersion="13" ma:contentTypeDescription="Create a new document." ma:contentTypeScope="" ma:versionID="ef2347034efb2be72cba2b80a3979817">
  <xsd:schema xmlns:xsd="http://www.w3.org/2001/XMLSchema" xmlns:xs="http://www.w3.org/2001/XMLSchema" xmlns:p="http://schemas.microsoft.com/office/2006/metadata/properties" xmlns:ns2="8eeb1c58-f689-44d8-ae46-8adfac565208" xmlns:ns3="7ce281bc-59f0-4845-8bb7-783d708e8b7f" targetNamespace="http://schemas.microsoft.com/office/2006/metadata/properties" ma:root="true" ma:fieldsID="9a1bfebd88c6409a68de99a90af2d062" ns2:_="" ns3:_="">
    <xsd:import namespace="8eeb1c58-f689-44d8-ae46-8adfac565208"/>
    <xsd:import namespace="7ce281bc-59f0-4845-8bb7-783d708e8b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b1c58-f689-44d8-ae46-8adfac5652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e281bc-59f0-4845-8bb7-783d708e8b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ae75710-8858-4db6-a9f0-ec5308b428b1}" ma:internalName="TaxCatchAll" ma:showField="CatchAllData" ma:web="7ce281bc-59f0-4845-8bb7-783d708e8b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CAD7CA-0CB6-4F2C-8FAB-E25A894CFF3C}">
  <ds:schemaRefs>
    <ds:schemaRef ds:uri="http://schemas.microsoft.com/office/2006/metadata/properties"/>
    <ds:schemaRef ds:uri="http://schemas.microsoft.com/office/infopath/2007/PartnerControls"/>
    <ds:schemaRef ds:uri="7ce281bc-59f0-4845-8bb7-783d708e8b7f"/>
    <ds:schemaRef ds:uri="8eeb1c58-f689-44d8-ae46-8adfac565208"/>
  </ds:schemaRefs>
</ds:datastoreItem>
</file>

<file path=customXml/itemProps2.xml><?xml version="1.0" encoding="utf-8"?>
<ds:datastoreItem xmlns:ds="http://schemas.openxmlformats.org/officeDocument/2006/customXml" ds:itemID="{6F993A31-BCB4-4036-BC87-C74FD709ED29}">
  <ds:schemaRefs>
    <ds:schemaRef ds:uri="http://schemas.openxmlformats.org/officeDocument/2006/bibliography"/>
  </ds:schemaRefs>
</ds:datastoreItem>
</file>

<file path=customXml/itemProps3.xml><?xml version="1.0" encoding="utf-8"?>
<ds:datastoreItem xmlns:ds="http://schemas.openxmlformats.org/officeDocument/2006/customXml" ds:itemID="{CEC2ECED-04C7-4AC2-94C3-E676BB6C17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b1c58-f689-44d8-ae46-8adfac565208"/>
    <ds:schemaRef ds:uri="7ce281bc-59f0-4845-8bb7-783d708e8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0B0472-D9C7-42D3-9402-D318AA234D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3</Pages>
  <Words>924</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Division of Surgery</vt:lpstr>
    </vt:vector>
  </TitlesOfParts>
  <Company>Imperial College</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vision of Surgery</dc:title>
  <dc:creator>Hardeep Johal</dc:creator>
  <cp:lastModifiedBy>Shin-Yi Chiou (Sport, Exercise and Rehabilitation Sciences)</cp:lastModifiedBy>
  <cp:revision>13</cp:revision>
  <cp:lastPrinted>2012-01-23T13:06:00Z</cp:lastPrinted>
  <dcterms:created xsi:type="dcterms:W3CDTF">2025-02-07T10:50:00Z</dcterms:created>
  <dcterms:modified xsi:type="dcterms:W3CDTF">2025-07-23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A0198A8379084AAD4477E9427B0288</vt:lpwstr>
  </property>
  <property fmtid="{D5CDD505-2E9C-101B-9397-08002B2CF9AE}" pid="3" name="MediaServiceImageTags">
    <vt:lpwstr/>
  </property>
</Properties>
</file>